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A7C79" w14:textId="221B21A4" w:rsidR="00625C99" w:rsidRPr="00761425" w:rsidRDefault="5CD72CC9" w:rsidP="70938AA9">
      <w:pPr>
        <w:rPr>
          <w:rFonts w:eastAsiaTheme="minorEastAsia"/>
        </w:rPr>
      </w:pPr>
      <w:r w:rsidRPr="70938AA9">
        <w:rPr>
          <w:rFonts w:eastAsiaTheme="minorEastAsia"/>
          <w:b/>
          <w:bCs/>
        </w:rPr>
        <w:t>Additional file S</w:t>
      </w:r>
      <w:r w:rsidR="0082674E">
        <w:rPr>
          <w:rFonts w:eastAsiaTheme="minorEastAsia"/>
          <w:b/>
          <w:bCs/>
        </w:rPr>
        <w:t>4</w:t>
      </w:r>
      <w:r w:rsidRPr="70938AA9">
        <w:rPr>
          <w:rFonts w:eastAsiaTheme="minorEastAsia"/>
          <w:b/>
          <w:bCs/>
        </w:rPr>
        <w:t xml:space="preserve">: </w:t>
      </w:r>
      <w:r w:rsidRPr="70938AA9">
        <w:rPr>
          <w:rFonts w:eastAsiaTheme="minorEastAsia"/>
        </w:rPr>
        <w:t xml:space="preserve"> </w:t>
      </w:r>
      <w:r w:rsidR="005F789B">
        <w:rPr>
          <w:rFonts w:eastAsiaTheme="minorEastAsia"/>
        </w:rPr>
        <w:t>Univariate simple</w:t>
      </w:r>
      <w:r w:rsidRPr="70938AA9">
        <w:rPr>
          <w:rFonts w:eastAsiaTheme="minorEastAsia"/>
        </w:rPr>
        <w:t xml:space="preserve"> logistic regression output for laboratory-confirmed cholera positivity </w:t>
      </w:r>
      <w:r w:rsidR="005F789B">
        <w:rPr>
          <w:rFonts w:eastAsiaTheme="minorEastAsia"/>
        </w:rPr>
        <w:t xml:space="preserve">among suspected cases </w:t>
      </w:r>
      <w:r w:rsidRPr="70938AA9">
        <w:rPr>
          <w:rFonts w:eastAsiaTheme="minorEastAsia"/>
        </w:rPr>
        <w:t xml:space="preserve">with Odds Ratios and 95% Confidence Intervals for Goma and </w:t>
      </w:r>
      <w:proofErr w:type="spellStart"/>
      <w:r w:rsidRPr="70938AA9">
        <w:rPr>
          <w:rFonts w:eastAsiaTheme="minorEastAsia"/>
        </w:rPr>
        <w:t>Bukama</w:t>
      </w:r>
      <w:proofErr w:type="spellEnd"/>
      <w:r w:rsidRPr="70938AA9">
        <w:rPr>
          <w:rFonts w:eastAsiaTheme="minorEastAsia"/>
        </w:rPr>
        <w:t xml:space="preserve">, Democratic Republic of </w:t>
      </w:r>
      <w:r w:rsidR="37EF80CF" w:rsidRPr="70938AA9">
        <w:rPr>
          <w:rFonts w:eastAsiaTheme="minorEastAsia"/>
        </w:rPr>
        <w:t>Congo</w:t>
      </w:r>
      <w:r w:rsidRPr="70938AA9">
        <w:rPr>
          <w:rFonts w:eastAsiaTheme="minorEastAsia"/>
        </w:rPr>
        <w:t>, 2021–2022</w:t>
      </w:r>
      <w:r w:rsidR="005B3677">
        <w:rPr>
          <w:rFonts w:eastAsiaTheme="minorEastAsia"/>
        </w:rPr>
        <w:t>.</w:t>
      </w:r>
    </w:p>
    <w:tbl>
      <w:tblPr>
        <w:tblStyle w:val="Table"/>
        <w:tblpPr w:leftFromText="180" w:rightFromText="180" w:vertAnchor="text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34"/>
        <w:gridCol w:w="1046"/>
        <w:gridCol w:w="2155"/>
        <w:gridCol w:w="740"/>
        <w:gridCol w:w="895"/>
        <w:gridCol w:w="2155"/>
        <w:gridCol w:w="740"/>
      </w:tblGrid>
      <w:tr w:rsidR="008E56B9" w14:paraId="3ABD67D4" w14:textId="77777777" w:rsidTr="219B18C4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6D3E8F7F" w14:textId="77777777" w:rsidR="008E56B9" w:rsidRDefault="008E56B9" w:rsidP="00EE6627">
            <w:pPr>
              <w:keepNext/>
              <w:spacing w:after="60"/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413ED1B" w14:textId="77777777" w:rsidR="008E56B9" w:rsidRDefault="00FF72E0" w:rsidP="00EE662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Goma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B7BE2EC" w14:textId="77777777" w:rsidR="008E56B9" w:rsidRDefault="00FF72E0" w:rsidP="00EE6627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  <w:sz w:val="20"/>
              </w:rPr>
              <w:t>Bukama</w:t>
            </w:r>
            <w:proofErr w:type="spellEnd"/>
          </w:p>
        </w:tc>
      </w:tr>
      <w:tr w:rsidR="008E56B9" w14:paraId="08D0B3D5" w14:textId="77777777" w:rsidTr="219B18C4">
        <w:trPr>
          <w:cantSplit/>
          <w:tblHeader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F44FFAB" w14:textId="77777777" w:rsidR="008E56B9" w:rsidRDefault="00FF72E0" w:rsidP="00EE6627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510F9D1" w14:textId="77777777" w:rsidR="008E56B9" w:rsidRDefault="00FF72E0" w:rsidP="00EE662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74CB7B1" w14:textId="77777777" w:rsidR="008E56B9" w:rsidRDefault="00FF72E0" w:rsidP="00EE662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Crude OR (95% CI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52FE94D" w14:textId="77777777" w:rsidR="008E56B9" w:rsidRDefault="00FF72E0" w:rsidP="00EE662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A160D50" w14:textId="77777777" w:rsidR="008E56B9" w:rsidRDefault="00FF72E0" w:rsidP="00EE662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B095D7A" w14:textId="77777777" w:rsidR="008E56B9" w:rsidRDefault="00FF72E0" w:rsidP="00EE662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Crude OR (95% CI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153D9A1" w14:textId="77777777" w:rsidR="008E56B9" w:rsidRDefault="00FF72E0" w:rsidP="00EE6627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520B02" w14:paraId="6C76F19C" w14:textId="77777777" w:rsidTr="00C90EFB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4BE57" w14:textId="0AD878E0" w:rsidR="00520B02" w:rsidRDefault="00520B02" w:rsidP="00EE6627">
            <w:pPr>
              <w:keepNext/>
              <w:spacing w:after="60"/>
              <w:jc w:val="center"/>
            </w:pPr>
            <w:r w:rsidRPr="00C6497A">
              <w:rPr>
                <w:rFonts w:ascii="Calibri" w:hAnsi="Calibri"/>
                <w:b/>
                <w:sz w:val="20"/>
              </w:rPr>
              <w:t>Sex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1941B7" w14:paraId="46854673" w14:textId="77777777" w:rsidTr="00520B02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30522" w14:textId="2ECEA9D8" w:rsidR="001941B7" w:rsidRDefault="001941B7" w:rsidP="001941B7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</w:t>
            </w:r>
            <w:r w:rsidR="00515349">
              <w:rPr>
                <w:rFonts w:ascii="Calibri" w:hAnsi="Calibri"/>
                <w:sz w:val="20"/>
              </w:rPr>
              <w:t>Fem</w:t>
            </w:r>
            <w:r>
              <w:rPr>
                <w:rFonts w:ascii="Calibri" w:hAnsi="Calibri"/>
                <w:sz w:val="20"/>
              </w:rPr>
              <w:t>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B58ABD0" w14:textId="53356EA4" w:rsidR="001941B7" w:rsidRDefault="001941B7" w:rsidP="001941B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</w:t>
            </w:r>
            <w:r w:rsidR="00736D86">
              <w:rPr>
                <w:rFonts w:ascii="Calibri" w:hAnsi="Calibri"/>
                <w:sz w:val="20"/>
              </w:rPr>
              <w:t xml:space="preserve">027 </w:t>
            </w:r>
            <w:r>
              <w:rPr>
                <w:rFonts w:ascii="Calibri" w:hAnsi="Calibri"/>
                <w:sz w:val="20"/>
              </w:rPr>
              <w:t>(</w:t>
            </w:r>
            <w:r w:rsidR="00736D86">
              <w:rPr>
                <w:rFonts w:ascii="Calibri" w:hAnsi="Calibri"/>
                <w:sz w:val="20"/>
              </w:rPr>
              <w:t>43</w:t>
            </w:r>
            <w:r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3C428D3" w14:textId="1C06E50F" w:rsidR="001941B7" w:rsidRDefault="001941B7" w:rsidP="001941B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75EED9C" w14:textId="4F8E3323" w:rsidR="001941B7" w:rsidRDefault="001941B7" w:rsidP="001941B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FCE5408" w14:textId="6F52B579" w:rsidR="001941B7" w:rsidRPr="00F34000" w:rsidRDefault="00173A1B" w:rsidP="001941B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F34000">
              <w:rPr>
                <w:rFonts w:ascii="Calibri" w:hAnsi="Calibri"/>
                <w:sz w:val="20"/>
              </w:rPr>
              <w:t>380</w:t>
            </w:r>
            <w:r w:rsidR="001941B7" w:rsidRPr="00F34000">
              <w:rPr>
                <w:rFonts w:ascii="Calibri" w:hAnsi="Calibri"/>
                <w:sz w:val="20"/>
              </w:rPr>
              <w:t xml:space="preserve"> (</w:t>
            </w:r>
            <w:r w:rsidRPr="00F34000">
              <w:rPr>
                <w:rFonts w:ascii="Calibri" w:hAnsi="Calibri"/>
                <w:sz w:val="20"/>
              </w:rPr>
              <w:t>48</w:t>
            </w:r>
            <w:r w:rsidR="001941B7" w:rsidRPr="00F34000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97AB95B" w14:textId="1D9DB2C3" w:rsidR="001941B7" w:rsidRPr="00F34000" w:rsidRDefault="001941B7" w:rsidP="001941B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F34000"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425BB0A" w14:textId="45DFB064" w:rsidR="001941B7" w:rsidRPr="00F34000" w:rsidRDefault="001941B7" w:rsidP="001941B7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F34000">
              <w:rPr>
                <w:rFonts w:ascii="Calibri" w:hAnsi="Calibri"/>
                <w:sz w:val="20"/>
              </w:rPr>
              <w:t>--</w:t>
            </w:r>
          </w:p>
        </w:tc>
      </w:tr>
      <w:tr w:rsidR="001941B7" w14:paraId="4B105D3D" w14:textId="77777777" w:rsidTr="00520B02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FDDFE" w14:textId="293EEEF3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515349">
              <w:rPr>
                <w:rFonts w:ascii="Calibri" w:hAnsi="Calibri"/>
                <w:sz w:val="20"/>
              </w:rPr>
              <w:t>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394178A" w14:textId="11FE7806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</w:t>
            </w:r>
            <w:r w:rsidR="00736D86">
              <w:rPr>
                <w:rFonts w:ascii="Calibri" w:hAnsi="Calibri"/>
                <w:sz w:val="20"/>
              </w:rPr>
              <w:t>378</w:t>
            </w:r>
            <w:r>
              <w:rPr>
                <w:rFonts w:ascii="Calibri" w:hAnsi="Calibri"/>
                <w:sz w:val="20"/>
              </w:rPr>
              <w:t xml:space="preserve"> (</w:t>
            </w:r>
            <w:r w:rsidR="00736D86">
              <w:rPr>
                <w:rFonts w:ascii="Calibri" w:hAnsi="Calibri"/>
                <w:sz w:val="20"/>
              </w:rPr>
              <w:t>57</w:t>
            </w:r>
            <w:r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357E0CE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429 (0.6207, 0.88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D57DFE1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34988D" w14:textId="051916E7" w:rsidR="001941B7" w:rsidRPr="00F34000" w:rsidRDefault="00173A1B" w:rsidP="001941B7">
            <w:pPr>
              <w:keepNext/>
              <w:spacing w:after="60"/>
              <w:jc w:val="center"/>
            </w:pPr>
            <w:r w:rsidRPr="00F34000">
              <w:rPr>
                <w:rFonts w:ascii="Calibri" w:hAnsi="Calibri"/>
                <w:sz w:val="20"/>
              </w:rPr>
              <w:t>409</w:t>
            </w:r>
            <w:r w:rsidR="001941B7" w:rsidRPr="00F34000">
              <w:rPr>
                <w:rFonts w:ascii="Calibri" w:hAnsi="Calibri"/>
                <w:sz w:val="20"/>
              </w:rPr>
              <w:t xml:space="preserve"> (</w:t>
            </w:r>
            <w:r w:rsidRPr="00F34000">
              <w:rPr>
                <w:rFonts w:ascii="Calibri" w:hAnsi="Calibri"/>
                <w:sz w:val="20"/>
              </w:rPr>
              <w:t>52</w:t>
            </w:r>
            <w:r w:rsidR="001941B7" w:rsidRPr="00F34000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FCD1C95" w14:textId="58C8F78A" w:rsidR="001941B7" w:rsidRPr="00F34000" w:rsidRDefault="001941B7" w:rsidP="001941B7">
            <w:pPr>
              <w:keepNext/>
              <w:spacing w:after="60"/>
              <w:jc w:val="center"/>
            </w:pPr>
            <w:r w:rsidRPr="00F34000">
              <w:rPr>
                <w:rFonts w:ascii="Calibri" w:hAnsi="Calibri"/>
                <w:sz w:val="20"/>
              </w:rPr>
              <w:t>1.0592 (0.8011,</w:t>
            </w:r>
            <w:r w:rsidR="009D574C">
              <w:rPr>
                <w:rFonts w:ascii="Calibri" w:hAnsi="Calibri"/>
                <w:sz w:val="20"/>
              </w:rPr>
              <w:t xml:space="preserve"> </w:t>
            </w:r>
            <w:r w:rsidRPr="00F34000">
              <w:rPr>
                <w:rFonts w:ascii="Calibri" w:hAnsi="Calibri"/>
                <w:sz w:val="20"/>
              </w:rPr>
              <w:t>1.40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ACE6549" w14:textId="77777777" w:rsidR="001941B7" w:rsidRPr="00F34000" w:rsidRDefault="001941B7" w:rsidP="001941B7">
            <w:pPr>
              <w:keepNext/>
              <w:spacing w:after="60"/>
              <w:jc w:val="center"/>
            </w:pPr>
            <w:r w:rsidRPr="00F34000">
              <w:rPr>
                <w:rFonts w:ascii="Calibri" w:hAnsi="Calibri"/>
                <w:sz w:val="20"/>
              </w:rPr>
              <w:t>0.6864</w:t>
            </w:r>
          </w:p>
        </w:tc>
      </w:tr>
      <w:tr w:rsidR="00520B02" w14:paraId="1DC8C823" w14:textId="77777777" w:rsidTr="005D3423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F901F" w14:textId="549A322E" w:rsidR="00520B02" w:rsidRDefault="00520B02" w:rsidP="001941B7">
            <w:pPr>
              <w:keepNext/>
              <w:spacing w:after="60"/>
              <w:jc w:val="center"/>
            </w:pPr>
            <w:r w:rsidRPr="00C6497A">
              <w:rPr>
                <w:rFonts w:ascii="Calibri" w:hAnsi="Calibri"/>
                <w:b/>
                <w:sz w:val="20"/>
              </w:rPr>
              <w:t>Age Group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1941B7" w14:paraId="6B012FD1" w14:textId="77777777" w:rsidTr="00E868E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29625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lt;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036E274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40 (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49A7441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174 (0.5548, 0.92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46A9BAF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8E359A5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7 (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4F2FD50" w14:textId="3C6465F0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341 (0.8542,</w:t>
            </w:r>
            <w:r w:rsidR="0078443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.41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8ECAEF8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727</w:t>
            </w:r>
          </w:p>
        </w:tc>
      </w:tr>
      <w:tr w:rsidR="001941B7" w14:paraId="79E06D2D" w14:textId="77777777" w:rsidTr="00E868E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448F5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5-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EBFA55C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6 (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937A9C5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9365 (2.9537, 5.29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7789AE6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8DB231A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9 (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9DE631A" w14:textId="5E3899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5801 (1.0441,</w:t>
            </w:r>
            <w:r w:rsidR="0078443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.39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38CC14C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09</w:t>
            </w:r>
          </w:p>
        </w:tc>
      </w:tr>
      <w:tr w:rsidR="001941B7" w14:paraId="504C8548" w14:textId="77777777" w:rsidTr="00E868E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95F32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5-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55C0C8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8 (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D1744D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F6777EE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F70A3A6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8 (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F430E5D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A8AF7AD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1941B7" w14:paraId="767C3A9B" w14:textId="77777777" w:rsidTr="00E868E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20867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5-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D292AD0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76 (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F5C4DC5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861 (0.5357, 0.87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3206119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C39D087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1 (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10199B7" w14:textId="67D47FD2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026 (0.9787,</w:t>
            </w:r>
            <w:r w:rsidR="0078443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.01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72F70C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59</w:t>
            </w:r>
          </w:p>
        </w:tc>
      </w:tr>
      <w:tr w:rsidR="001941B7" w14:paraId="543463C5" w14:textId="77777777" w:rsidTr="00E868E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155CE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45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DA57F4C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5 (6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111810B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971 (0.3510, 0.70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7905532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7211C9B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5 (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C533E0C" w14:textId="2F4792B9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957 (0.7855,</w:t>
            </w:r>
            <w:r w:rsidR="0078443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.13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080471A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095</w:t>
            </w:r>
          </w:p>
        </w:tc>
      </w:tr>
      <w:tr w:rsidR="00520B02" w14:paraId="4DA69F40" w14:textId="77777777" w:rsidTr="00F47F66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D26CE" w14:textId="5D533709" w:rsidR="00520B02" w:rsidRDefault="00520B02" w:rsidP="001941B7">
            <w:pPr>
              <w:keepNext/>
              <w:spacing w:after="60"/>
              <w:jc w:val="center"/>
            </w:pPr>
            <w:r w:rsidRPr="00C6497A">
              <w:rPr>
                <w:rFonts w:ascii="Calibri" w:hAnsi="Calibri"/>
                <w:b/>
                <w:sz w:val="20"/>
              </w:rPr>
              <w:t>≥1 dose OCV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1941B7" w14:paraId="4192DCEA" w14:textId="77777777" w:rsidTr="00E868E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8421B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54CAFD7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11 (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A02C77C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7ABCDF7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509687A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6 (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4F9F1CE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3BE2B60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1941B7" w14:paraId="2636B748" w14:textId="77777777" w:rsidTr="00E868E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1CB15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348C8CF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4 (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A4C816B" w14:textId="36D02231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729</w:t>
            </w:r>
            <w:r w:rsidR="007440E1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(0.2863, 0.48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40DC602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F71EFED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1 (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10E2F97" w14:textId="396693F9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092 (0.2816,</w:t>
            </w:r>
            <w:r w:rsidR="0078443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0.58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8447B2F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</w:tr>
      <w:tr w:rsidR="00E868EB" w14:paraId="30CCEB2A" w14:textId="77777777" w:rsidTr="00DD6CA5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6594F" w14:textId="0532B04C" w:rsidR="00E868EB" w:rsidRDefault="00E868EB" w:rsidP="001941B7">
            <w:pPr>
              <w:keepNext/>
              <w:spacing w:after="60"/>
              <w:jc w:val="center"/>
            </w:pPr>
            <w:r w:rsidRPr="00C6497A">
              <w:rPr>
                <w:rFonts w:ascii="Calibri" w:hAnsi="Calibri"/>
                <w:b/>
                <w:sz w:val="20"/>
              </w:rPr>
              <w:t>Displacement Status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1941B7" w14:paraId="42320795" w14:textId="77777777" w:rsidTr="00DB711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67E54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7092EB6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70 (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651DFEB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E08387A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B6EC5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90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55C3A" w14:textId="77777777" w:rsidR="001941B7" w:rsidRDefault="001941B7" w:rsidP="001941B7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FDCAF" w14:textId="77777777" w:rsidR="001941B7" w:rsidRDefault="001941B7" w:rsidP="001941B7">
            <w:pPr>
              <w:keepNext/>
              <w:spacing w:after="60"/>
              <w:jc w:val="center"/>
            </w:pPr>
          </w:p>
        </w:tc>
      </w:tr>
      <w:tr w:rsidR="001941B7" w14:paraId="4065AE0D" w14:textId="77777777" w:rsidTr="00DB711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9A916" w14:textId="77777777" w:rsidR="001941B7" w:rsidRDefault="001941B7" w:rsidP="001941B7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EB86F2F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35 (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48E2EC6" w14:textId="3B5792DB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.5120 (4.0891,</w:t>
            </w:r>
            <w:r w:rsidR="00F43197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7.59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DA52D75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DBEF1" w14:textId="77777777" w:rsidR="001941B7" w:rsidRDefault="001941B7" w:rsidP="001941B7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2EA6F" w14:textId="77777777" w:rsidR="001941B7" w:rsidRDefault="001941B7" w:rsidP="001941B7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877B8" w14:textId="77777777" w:rsidR="001941B7" w:rsidRDefault="001941B7" w:rsidP="001941B7">
            <w:pPr>
              <w:keepNext/>
              <w:spacing w:after="60"/>
              <w:jc w:val="center"/>
            </w:pPr>
          </w:p>
        </w:tc>
      </w:tr>
      <w:tr w:rsidR="005C7793" w14:paraId="379E6DFD" w14:textId="77777777" w:rsidTr="00F705E2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A3CE2" w14:textId="21B8B4F9" w:rsidR="005C7793" w:rsidRDefault="005C7793" w:rsidP="005C7793">
            <w:pPr>
              <w:keepNext/>
              <w:spacing w:after="60"/>
              <w:jc w:val="center"/>
            </w:pPr>
            <w:r w:rsidRPr="00C6497A">
              <w:rPr>
                <w:rFonts w:ascii="Calibri" w:hAnsi="Calibri"/>
                <w:b/>
                <w:sz w:val="20"/>
              </w:rPr>
              <w:t>Season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5C7793" w14:paraId="38F63241" w14:textId="77777777" w:rsidTr="005C77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FDCE9" w14:textId="5FD0623D" w:rsidR="005C7793" w:rsidRDefault="005C7793" w:rsidP="005C7793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D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CBA97FB" w14:textId="259BB7EB" w:rsidR="005C7793" w:rsidRPr="00EA5121" w:rsidRDefault="00BC0ED0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A5121">
              <w:rPr>
                <w:rFonts w:ascii="Calibri" w:hAnsi="Calibri"/>
                <w:sz w:val="20"/>
              </w:rPr>
              <w:t>379</w:t>
            </w:r>
            <w:r w:rsidR="005C7793" w:rsidRPr="00EA5121">
              <w:rPr>
                <w:rFonts w:ascii="Calibri" w:hAnsi="Calibri"/>
                <w:sz w:val="20"/>
              </w:rPr>
              <w:t xml:space="preserve"> (</w:t>
            </w:r>
            <w:r w:rsidR="00C76CF5" w:rsidRPr="00EA5121">
              <w:rPr>
                <w:rFonts w:ascii="Calibri" w:hAnsi="Calibri"/>
                <w:sz w:val="20"/>
              </w:rPr>
              <w:t>16</w:t>
            </w:r>
            <w:r w:rsidR="005C7793" w:rsidRPr="00EA5121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D656101" w14:textId="6B69737B" w:rsidR="005C7793" w:rsidRPr="00EA5121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A5121"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54767FD" w14:textId="47803510" w:rsidR="005C7793" w:rsidRPr="00EA5121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A5121"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6D1BDF" w14:textId="1C807890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43 (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7D2EE03" w14:textId="079DE650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201C52E" w14:textId="4F992ECD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5C7793" w14:paraId="7AE6A998" w14:textId="77777777" w:rsidTr="005C77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638B0" w14:textId="42A560F7" w:rsidR="005C7793" w:rsidRDefault="005C7793" w:rsidP="005C7793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Rain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F5994C5" w14:textId="5831317C" w:rsidR="005C7793" w:rsidRPr="00EA5121" w:rsidRDefault="00BC0ED0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A5121">
              <w:rPr>
                <w:rFonts w:ascii="Calibri" w:hAnsi="Calibri"/>
                <w:sz w:val="20"/>
              </w:rPr>
              <w:t>2</w:t>
            </w:r>
            <w:r w:rsidR="005C7793" w:rsidRPr="00EA5121">
              <w:rPr>
                <w:rFonts w:ascii="Calibri" w:hAnsi="Calibri"/>
                <w:sz w:val="20"/>
              </w:rPr>
              <w:t>,</w:t>
            </w:r>
            <w:r w:rsidRPr="00EA5121">
              <w:rPr>
                <w:rFonts w:ascii="Calibri" w:hAnsi="Calibri"/>
                <w:sz w:val="20"/>
              </w:rPr>
              <w:t>026</w:t>
            </w:r>
            <w:r w:rsidR="005C7793" w:rsidRPr="00EA5121">
              <w:rPr>
                <w:rFonts w:ascii="Calibri" w:hAnsi="Calibri"/>
                <w:sz w:val="20"/>
              </w:rPr>
              <w:t xml:space="preserve"> (</w:t>
            </w:r>
            <w:r w:rsidR="00C76CF5" w:rsidRPr="00EA5121">
              <w:rPr>
                <w:rFonts w:ascii="Calibri" w:hAnsi="Calibri"/>
                <w:sz w:val="20"/>
              </w:rPr>
              <w:t>84</w:t>
            </w:r>
            <w:r w:rsidR="005C7793" w:rsidRPr="00EA5121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AAD4BCB" w14:textId="6756EC4A" w:rsidR="005C7793" w:rsidRPr="00EA5121" w:rsidRDefault="00241292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A5121">
              <w:rPr>
                <w:rFonts w:ascii="Calibri" w:hAnsi="Calibri"/>
                <w:sz w:val="20"/>
              </w:rPr>
              <w:t>3</w:t>
            </w:r>
            <w:r w:rsidR="005C7793" w:rsidRPr="00EA5121">
              <w:rPr>
                <w:rFonts w:ascii="Calibri" w:hAnsi="Calibri"/>
                <w:sz w:val="20"/>
              </w:rPr>
              <w:t>.</w:t>
            </w:r>
            <w:r w:rsidRPr="00EA5121">
              <w:rPr>
                <w:rFonts w:ascii="Calibri" w:hAnsi="Calibri"/>
                <w:sz w:val="20"/>
              </w:rPr>
              <w:t>7229</w:t>
            </w:r>
            <w:r w:rsidR="005C7793" w:rsidRPr="00EA5121">
              <w:rPr>
                <w:rFonts w:ascii="Calibri" w:hAnsi="Calibri"/>
                <w:sz w:val="20"/>
              </w:rPr>
              <w:t xml:space="preserve"> (</w:t>
            </w:r>
            <w:r w:rsidRPr="00EA5121">
              <w:rPr>
                <w:rFonts w:ascii="Calibri" w:hAnsi="Calibri"/>
                <w:sz w:val="20"/>
              </w:rPr>
              <w:t>2.</w:t>
            </w:r>
            <w:r w:rsidR="006F090F" w:rsidRPr="00EA5121">
              <w:rPr>
                <w:rFonts w:ascii="Calibri" w:hAnsi="Calibri"/>
                <w:sz w:val="20"/>
              </w:rPr>
              <w:t>9695</w:t>
            </w:r>
            <w:r w:rsidR="005C7793" w:rsidRPr="00EA5121">
              <w:rPr>
                <w:rFonts w:ascii="Calibri" w:hAnsi="Calibri"/>
                <w:sz w:val="20"/>
              </w:rPr>
              <w:t>,</w:t>
            </w:r>
            <w:r w:rsidR="006F090F" w:rsidRPr="00EA5121">
              <w:rPr>
                <w:rFonts w:ascii="Calibri" w:hAnsi="Calibri"/>
                <w:sz w:val="20"/>
              </w:rPr>
              <w:t xml:space="preserve"> </w:t>
            </w:r>
            <w:r w:rsidR="00DD2845" w:rsidRPr="00EA5121">
              <w:rPr>
                <w:rFonts w:ascii="Calibri" w:hAnsi="Calibri"/>
                <w:sz w:val="20"/>
              </w:rPr>
              <w:t>4</w:t>
            </w:r>
            <w:r w:rsidR="005C7793" w:rsidRPr="00EA5121">
              <w:rPr>
                <w:rFonts w:ascii="Calibri" w:hAnsi="Calibri"/>
                <w:sz w:val="20"/>
              </w:rPr>
              <w:t>.</w:t>
            </w:r>
            <w:r w:rsidR="00DD2845" w:rsidRPr="00EA5121">
              <w:rPr>
                <w:rFonts w:ascii="Calibri" w:hAnsi="Calibri"/>
                <w:sz w:val="20"/>
              </w:rPr>
              <w:t>6675</w:t>
            </w:r>
            <w:r w:rsidR="005C7793" w:rsidRPr="00EA5121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54178E5" w14:textId="5AE937DF" w:rsidR="005C7793" w:rsidRPr="00EA5121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EA5121"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BC7D457" w14:textId="4011507C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47 (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C29DDB4" w14:textId="69C48D2D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1712 (1.5939,</w:t>
            </w:r>
            <w:r w:rsidR="0078443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.97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D2B22E5" w14:textId="663974C3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</w:tr>
      <w:tr w:rsidR="005C7793" w14:paraId="59DC5696" w14:textId="77777777" w:rsidTr="007F1F1E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A2723" w14:textId="0B5FC74D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C6497A">
              <w:rPr>
                <w:rFonts w:ascii="Calibri" w:hAnsi="Calibri"/>
                <w:b/>
                <w:sz w:val="20"/>
              </w:rPr>
              <w:t xml:space="preserve">Exposure to </w:t>
            </w:r>
            <w:r w:rsidR="00016F88">
              <w:rPr>
                <w:rFonts w:ascii="Calibri" w:hAnsi="Calibri"/>
                <w:b/>
                <w:sz w:val="20"/>
              </w:rPr>
              <w:t xml:space="preserve">suspect </w:t>
            </w:r>
            <w:r w:rsidRPr="00C6497A">
              <w:rPr>
                <w:rFonts w:ascii="Calibri" w:hAnsi="Calibri"/>
                <w:b/>
                <w:sz w:val="20"/>
              </w:rPr>
              <w:t>Cholera Cases</w:t>
            </w:r>
            <w:r w:rsidR="00016F88">
              <w:rPr>
                <w:rFonts w:ascii="Calibri" w:hAnsi="Calibri"/>
                <w:b/>
                <w:sz w:val="20"/>
              </w:rPr>
              <w:t xml:space="preserve"> in the household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5C7793" w14:paraId="34712982" w14:textId="77777777" w:rsidTr="005C77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4E510" w14:textId="58B56E0E" w:rsidR="005C7793" w:rsidRDefault="005C7793" w:rsidP="005C7793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BB46243" w14:textId="434BE5A1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694 (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22AA12B" w14:textId="51B52376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875E023" w14:textId="2D1E34C5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D247FAB" w14:textId="7ADB274E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64 (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C42C4F9" w14:textId="447FCEF3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88B560F" w14:textId="7633249A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5C7793" w14:paraId="0661F6A2" w14:textId="77777777" w:rsidTr="005C77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4498B" w14:textId="23103077" w:rsidR="005C7793" w:rsidRDefault="005C7793" w:rsidP="005C7793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84657AD" w14:textId="3F201D46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54 (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D9E5D31" w14:textId="3CC70D57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590 (0.6258,</w:t>
            </w:r>
            <w:r w:rsidR="00F43197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0.92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F69F65F" w14:textId="4ED14EA1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1D5EA0" w14:textId="4EC26216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3 (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4C3D7DE" w14:textId="3468F408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6078 (1.0908,</w:t>
            </w:r>
            <w:r w:rsidR="0078443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.38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83D6540" w14:textId="4B8FAAEA" w:rsidR="005C7793" w:rsidRDefault="005C7793" w:rsidP="005C7793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172</w:t>
            </w:r>
          </w:p>
        </w:tc>
      </w:tr>
      <w:tr w:rsidR="005C7793" w14:paraId="4A96A698" w14:textId="77777777" w:rsidTr="00D90876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A713A" w14:textId="3154689B" w:rsidR="005C7793" w:rsidRDefault="005C7793" w:rsidP="005C7793">
            <w:pPr>
              <w:keepNext/>
              <w:spacing w:after="60"/>
              <w:jc w:val="center"/>
            </w:pPr>
            <w:r w:rsidRPr="00C6497A">
              <w:rPr>
                <w:rFonts w:ascii="Calibri" w:hAnsi="Calibri"/>
                <w:b/>
                <w:sz w:val="20"/>
              </w:rPr>
              <w:t>Education Level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5C7793" w14:paraId="150DD656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1FDF9" w14:textId="77777777" w:rsidR="005C7793" w:rsidRDefault="005C7793" w:rsidP="005C779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 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5F8EA62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90 (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944A2E5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929F73E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9FEED5F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 (5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3E54C46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EABEF73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5C7793" w14:paraId="3072591F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466A0" w14:textId="77777777" w:rsidR="005C7793" w:rsidRDefault="005C7793" w:rsidP="005C779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rimary scho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B41E99C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44 (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AABC537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821 (0.5978,1.02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AB983A8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9FC921B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2 (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97DF9FC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527 (0.2210,0.90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0EC3320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71</w:t>
            </w:r>
          </w:p>
        </w:tc>
      </w:tr>
      <w:tr w:rsidR="005C7793" w14:paraId="1ECC0BCE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1D5E7" w14:textId="77777777" w:rsidR="005C7793" w:rsidRDefault="005C7793" w:rsidP="005C779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econdary or hig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607B803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18 (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12B34AA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163 (0.3279,0.52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19034FA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44D1EC9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10 (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DA2AED4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668 (0.3487,1.24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19EDFF" w14:textId="77777777" w:rsidR="005C7793" w:rsidRDefault="005C7793" w:rsidP="005C779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086</w:t>
            </w:r>
          </w:p>
        </w:tc>
      </w:tr>
      <w:tr w:rsidR="00BA16A5" w14:paraId="6C897747" w14:textId="77777777" w:rsidTr="00E7300F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AFE46" w14:textId="793ACACD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Children Under 5 in Household, n (%)</w:t>
            </w:r>
          </w:p>
        </w:tc>
      </w:tr>
      <w:tr w:rsidR="00BA16A5" w14:paraId="5F7B3D53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0666A" w14:textId="34B87142" w:rsidR="00BA16A5" w:rsidRDefault="00BA16A5" w:rsidP="00BA16A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lastRenderedPageBreak/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855FA13" w14:textId="22DDBFCE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29 (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56797A0" w14:textId="3013F89C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2309E1B" w14:textId="09354A0C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E2E4881" w14:textId="5C666BE0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2 (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0A03669" w14:textId="60454F15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D5420CD" w14:textId="5DF7C93F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BA16A5" w14:paraId="1902CE3F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8C3B8" w14:textId="05F04FF4" w:rsidR="00BA16A5" w:rsidRDefault="00BA16A5" w:rsidP="00BA16A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BB957E9" w14:textId="6F3803DA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03 (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06E7F53" w14:textId="52F8B596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8689 (1.4573,2.40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A1792C1" w14:textId="2A5B0AD8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565DCD7" w14:textId="01BBC1A9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60 (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FD5FF12" w14:textId="1B0124EC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4327 (0.9266,2.23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A71CA6" w14:textId="15F231E1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080</w:t>
            </w:r>
          </w:p>
        </w:tc>
      </w:tr>
      <w:tr w:rsidR="00BA16A5" w14:paraId="6FE50BF0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B74E1" w14:textId="07703B71" w:rsidR="00BA16A5" w:rsidRDefault="00BA16A5" w:rsidP="00BA16A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06F9A87" w14:textId="77A50217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97 (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4880F21" w14:textId="104E145C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.5817 (2.0538,3.25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2B90F8C" w14:textId="1E6FC565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0964E4B" w14:textId="40F48178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82 (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1466452" w14:textId="7F17A0E5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8133 (1.1795,2.80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48365CB" w14:textId="48847C42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71</w:t>
            </w:r>
          </w:p>
        </w:tc>
      </w:tr>
      <w:tr w:rsidR="00BA16A5" w14:paraId="7BBEFD4B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7E54E" w14:textId="1D9FCE9D" w:rsidR="00BA16A5" w:rsidRDefault="00BA16A5" w:rsidP="00BA16A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3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6F4C98F" w14:textId="16C62053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58 (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7E56630" w14:textId="49D2C7F9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.2778 (1.7132,3.04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68E2737" w14:textId="364E81A9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6833268" w14:textId="7CD100F0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5 (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231C048" w14:textId="791E0181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.0309 (1.2263,3.38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9AA77B3" w14:textId="0F2C97B2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62</w:t>
            </w:r>
          </w:p>
        </w:tc>
      </w:tr>
      <w:tr w:rsidR="00BA16A5" w14:paraId="17F92FD5" w14:textId="77777777" w:rsidTr="000A5B08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2851B" w14:textId="1E7BA7C0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Household Size, n (%)</w:t>
            </w:r>
          </w:p>
        </w:tc>
      </w:tr>
      <w:tr w:rsidR="00BA16A5" w14:paraId="24A7BE1B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20FEB" w14:textId="4E432F94" w:rsidR="00BA16A5" w:rsidRDefault="00BA16A5" w:rsidP="00BA16A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Institution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D496F74" w14:textId="02852074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67 (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545A11D" w14:textId="483AB3E5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B42A5A2" w14:textId="0F14230D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6D9185C" w14:textId="12915F73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9 (3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1885976" w14:textId="6E077B51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6DCEE1E" w14:textId="3012C9A3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BA16A5" w14:paraId="3428FA2C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4D70B" w14:textId="5BCE4BC1" w:rsidR="00BA16A5" w:rsidRDefault="00BA16A5" w:rsidP="00BA16A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Lar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02A948A" w14:textId="143D0747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021 (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C916048" w14:textId="044CF24F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8526 (1.2961; 2.62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0275E15" w14:textId="16F86711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15120BF" w14:textId="5296AAA7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42 (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0622669" w14:textId="791D9A56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.9484 (1.9599,4.48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06880FB" w14:textId="7FB6D4FE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0</w:t>
            </w:r>
          </w:p>
        </w:tc>
      </w:tr>
      <w:tr w:rsidR="00BA16A5" w14:paraId="668EE2B4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22D6C" w14:textId="241608F0" w:rsidR="00BA16A5" w:rsidRDefault="00BA16A5" w:rsidP="00BA16A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Mediu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B654DFF" w14:textId="7C61B1FB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36 (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86DE73C" w14:textId="4AF5DF5F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7917 (1.2408, 2.57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B4CBA18" w14:textId="55871CA6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98C07A2" w14:textId="3B62DDAD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79 (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C0D8E51" w14:textId="5ADF19BA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5879 (1.0426,2.44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19A9AC" w14:textId="3BEAD348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328</w:t>
            </w:r>
          </w:p>
        </w:tc>
      </w:tr>
      <w:tr w:rsidR="00BA16A5" w14:paraId="5B078271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4AD25" w14:textId="3AB83B69" w:rsidR="00BA16A5" w:rsidRDefault="00BA16A5" w:rsidP="00BA16A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Sma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FA34D7E" w14:textId="48CC0535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61 (7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6E0A7BA" w14:textId="55F0A8D4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450 (0.3024, 0.65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38F52F4" w14:textId="0C89C069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C6E1FF2" w14:textId="1BA72522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40 (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7CC87CB" w14:textId="76484A89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.5411 (1.9678, 11.22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C823A67" w14:textId="4E606B05" w:rsidR="00BA16A5" w:rsidRDefault="00BA16A5" w:rsidP="00BA16A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6</w:t>
            </w:r>
          </w:p>
        </w:tc>
      </w:tr>
      <w:tr w:rsidR="009075B5" w14:paraId="27DE5283" w14:textId="77777777" w:rsidTr="00BA7756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AA08F" w14:textId="5B6D5B52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C6497A">
              <w:rPr>
                <w:rFonts w:ascii="Calibri" w:hAnsi="Calibri"/>
                <w:b/>
                <w:sz w:val="20"/>
              </w:rPr>
              <w:t>Handwashing Method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9075B5" w14:paraId="2E938DB9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36FA7" w14:textId="56341993" w:rsidR="009075B5" w:rsidRDefault="009075B5" w:rsidP="009075B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Water on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B6F408B" w14:textId="27C5EE27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82 (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60BFD79" w14:textId="6F4E0829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07D0CB" w14:textId="1F9BFD5D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7E1BA4F" w14:textId="3E53A4FD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10 (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9B55C3D" w14:textId="29ED4D56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DA06D73" w14:textId="0FBCA467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9075B5" w14:paraId="7BCFF278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11684" w14:textId="52FBB3D2" w:rsidR="009075B5" w:rsidRDefault="009075B5" w:rsidP="009075B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Water with ash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EF9AD95" w14:textId="1D2E662B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53 (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B84E8B3" w14:textId="18124229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7547 (1.3135,2.36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4DFDE03" w14:textId="0F80DDC3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B5501C4" w14:textId="5DC84486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11 (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7318C86" w14:textId="66F9BBD8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868 (0.5584,1.40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2E8E618" w14:textId="15A82E47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096</w:t>
            </w:r>
          </w:p>
        </w:tc>
      </w:tr>
      <w:tr w:rsidR="009075B5" w14:paraId="2FFA67FD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5D7EE" w14:textId="70042757" w:rsidR="009075B5" w:rsidRDefault="009075B5" w:rsidP="009075B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Water with soa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689CCDB" w14:textId="6A6634BB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226 (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F84D016" w14:textId="6E01DB26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238 (0.9265,1.36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52FD6BA" w14:textId="58412C40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3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74D656D" w14:textId="574B7F5F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62 (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F38E7DB" w14:textId="06623D7A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827 (0.5814,1.33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5238D8F" w14:textId="01DD1C42" w:rsidR="009075B5" w:rsidRDefault="009075B5" w:rsidP="009075B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569</w:t>
            </w:r>
          </w:p>
        </w:tc>
      </w:tr>
      <w:tr w:rsidR="009C507F" w14:paraId="08041191" w14:textId="77777777" w:rsidTr="006B0AC1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C520B" w14:textId="59365297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C6497A">
              <w:rPr>
                <w:rFonts w:ascii="Calibri" w:hAnsi="Calibri"/>
                <w:b/>
                <w:sz w:val="20"/>
              </w:rPr>
              <w:t>Washes Hands Before Cooking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9C507F" w14:paraId="34FD8C72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280CE" w14:textId="688853B1" w:rsidR="009C507F" w:rsidRDefault="009C507F" w:rsidP="009C507F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D342EA2" w14:textId="50FF9EAB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847 (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5EDE7D9" w14:textId="7976D923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2E4585C" w14:textId="5F751DCE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D1E83CF" w14:textId="2B055F0C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35 (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6B3737F" w14:textId="081C28D4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D6273B4" w14:textId="3B56FBD9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9C507F" w14:paraId="748B4791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43670" w14:textId="13087B77" w:rsidR="009C507F" w:rsidRDefault="009C507F" w:rsidP="009C507F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1494C4B" w14:textId="47755095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58 (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400986A" w14:textId="7AA1417C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4594 (1.1768,1.81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5E3D2B3" w14:textId="175A3EB1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0172612" w14:textId="7C23BD86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55 (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31C62EB" w14:textId="022ACAD9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354 (0.5151,1.04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30BBE2C" w14:textId="3EB4A267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887</w:t>
            </w:r>
          </w:p>
        </w:tc>
      </w:tr>
      <w:tr w:rsidR="009C507F" w14:paraId="6E96AFE7" w14:textId="77777777" w:rsidTr="00C127D1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103AC" w14:textId="534BB044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C6497A">
              <w:rPr>
                <w:rFonts w:ascii="Calibri" w:hAnsi="Calibri"/>
                <w:b/>
                <w:sz w:val="20"/>
              </w:rPr>
              <w:t>Washes Hands After Using Toilet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9C507F" w14:paraId="00D14A00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729A1" w14:textId="74837571" w:rsidR="009C507F" w:rsidRDefault="009C507F" w:rsidP="009C507F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034D0F1" w14:textId="723D562D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162 (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5408404" w14:textId="361FEC5E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7157ED2" w14:textId="01BB9AE8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EAF1163" w14:textId="15327812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21 (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D3AC74D" w14:textId="4C351073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2FCA1A1" w14:textId="2AC4E851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9C507F" w14:paraId="50A2DC3B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0916D" w14:textId="5F112B6A" w:rsidR="009C507F" w:rsidRDefault="009C507F" w:rsidP="009C507F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EA801FA" w14:textId="30BB5FFE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243 (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E60B11A" w14:textId="1F5E6EFD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159 (1.0209,1.44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E77381E" w14:textId="04D49FFA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2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EB0B28A" w14:textId="6C09F8E8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69 (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BBE113A" w14:textId="559EDA3C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577 (0.9214, 1.71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5A7C7A5" w14:textId="4A2716AC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494</w:t>
            </w:r>
          </w:p>
        </w:tc>
      </w:tr>
      <w:tr w:rsidR="009C507F" w14:paraId="32A51EB7" w14:textId="77777777" w:rsidTr="00B24318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49DC4" w14:textId="6F0A345C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C6497A">
              <w:rPr>
                <w:rFonts w:ascii="Calibri" w:hAnsi="Calibri"/>
                <w:b/>
                <w:sz w:val="20"/>
              </w:rPr>
              <w:t>Washes Hands When Dirty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9C507F" w14:paraId="2D607AAB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81EA6" w14:textId="34116DD5" w:rsidR="009C507F" w:rsidRDefault="009C507F" w:rsidP="009C507F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DDC7F0F" w14:textId="1BAF4711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259 (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036637" w14:textId="2E4623FB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074FC50" w14:textId="53DF0EA0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300429B" w14:textId="2F41040A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50 (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C082154" w14:textId="6C44CD65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EF37873" w14:textId="26888CC3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9C507F" w14:paraId="54CD2E78" w14:textId="77777777" w:rsidTr="00BA16A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EB002" w14:textId="5F8CCC0F" w:rsidR="009C507F" w:rsidRDefault="009C507F" w:rsidP="009C507F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  <w:r>
              <w:rPr>
                <w:rFonts w:ascii="Calibri" w:hAnsi="Calibri"/>
                <w:sz w:val="20"/>
              </w:rPr>
              <w:tab/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AC33E48" w14:textId="377D56A2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146 (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F3905CD" w14:textId="5E715001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888 (0.9977, 1.41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9A08BC6" w14:textId="3C171752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5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F1EFFFA" w14:textId="5CE68046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40 (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34ED384" w14:textId="11D3F551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353 (0.8411,1.53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215438D" w14:textId="0B76EFE2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072</w:t>
            </w:r>
          </w:p>
        </w:tc>
      </w:tr>
      <w:tr w:rsidR="009C507F" w14:paraId="5067DE6E" w14:textId="77777777" w:rsidTr="00185A84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1BF61" w14:textId="2371BB9F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C6497A">
              <w:rPr>
                <w:rFonts w:ascii="Calibri" w:hAnsi="Calibri"/>
                <w:b/>
                <w:sz w:val="20"/>
              </w:rPr>
              <w:t>Washes Hands Before Eating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9C507F" w14:paraId="4552F35F" w14:textId="77777777" w:rsidTr="00DB711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CF4E8" w14:textId="03E6F943" w:rsidR="009C507F" w:rsidRDefault="009C507F" w:rsidP="009C507F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0DC450B" w14:textId="4EF52C12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1 (5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D518BE3" w14:textId="2EA8993D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C707BF4" w14:textId="150B85D1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FF61E" w14:textId="76194F6E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 (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19265" w14:textId="77777777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A210F" w14:textId="77777777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9C507F" w14:paraId="180DEA62" w14:textId="77777777" w:rsidTr="00DB711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F62D3" w14:textId="44092B1E" w:rsidR="009C507F" w:rsidRDefault="009C507F" w:rsidP="009C507F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28EF963" w14:textId="2EC7F6FD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,284 (9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20248C4" w14:textId="485B20A0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9016 (1.3086, 2.74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CAE8681" w14:textId="6AFF765C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AF415" w14:textId="656C9843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87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28EB6" w14:textId="77777777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9C817" w14:textId="77777777" w:rsidR="009C507F" w:rsidRDefault="009C507F" w:rsidP="009C507F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4677AA" w14:paraId="78440F52" w14:textId="77777777" w:rsidTr="005F1F69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41D48" w14:textId="3A3D8F06" w:rsidR="004677AA" w:rsidRDefault="004677AA" w:rsidP="009C507F">
            <w:pPr>
              <w:keepNext/>
              <w:spacing w:after="60"/>
              <w:jc w:val="center"/>
            </w:pPr>
            <w:r w:rsidRPr="004677AA">
              <w:rPr>
                <w:rFonts w:ascii="Calibri" w:hAnsi="Calibri"/>
                <w:bCs/>
                <w:sz w:val="20"/>
              </w:rPr>
              <w:t>Water Source:</w:t>
            </w:r>
            <w:r>
              <w:rPr>
                <w:rFonts w:ascii="Calibri" w:hAnsi="Calibri"/>
                <w:b/>
                <w:sz w:val="20"/>
              </w:rPr>
              <w:t xml:space="preserve"> </w:t>
            </w:r>
            <w:r w:rsidRPr="00C6497A">
              <w:rPr>
                <w:rFonts w:ascii="Calibri" w:hAnsi="Calibri"/>
                <w:b/>
                <w:sz w:val="20"/>
              </w:rPr>
              <w:t>Surface Water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9C507F" w14:paraId="6CD5C0DA" w14:textId="77777777" w:rsidTr="004677A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CB785" w14:textId="77777777" w:rsidR="009C507F" w:rsidRDefault="009C507F" w:rsidP="009C50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0E95764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08 (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2CA4449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4AA7DC3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BA76222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4 (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F6C5FFB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BAB11C6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9C507F" w14:paraId="5B209963" w14:textId="77777777" w:rsidTr="004677A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46900" w14:textId="77777777" w:rsidR="009C507F" w:rsidRDefault="009C507F" w:rsidP="009C50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44CFDF1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5 (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8B6D154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278 (1.3351, 2.25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88967FE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A676B5E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43 (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C8EC4CB" w14:textId="5D669250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388 (0.6195,</w:t>
            </w:r>
            <w:r w:rsidR="0064522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.13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C20A32C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545</w:t>
            </w:r>
          </w:p>
        </w:tc>
      </w:tr>
      <w:tr w:rsidR="00953C0E" w14:paraId="6FA10EC5" w14:textId="77777777" w:rsidTr="00D23058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9FD8E" w14:textId="77E874FA" w:rsidR="00953C0E" w:rsidRDefault="00953C0E" w:rsidP="009C507F">
            <w:pPr>
              <w:keepNext/>
              <w:spacing w:after="60"/>
              <w:jc w:val="center"/>
            </w:pPr>
            <w:r w:rsidRPr="00953C0E">
              <w:rPr>
                <w:rFonts w:ascii="Calibri" w:hAnsi="Calibri"/>
                <w:bCs/>
                <w:sz w:val="20"/>
              </w:rPr>
              <w:t>Water Source:</w:t>
            </w:r>
            <w:r>
              <w:rPr>
                <w:rFonts w:ascii="Calibri" w:hAnsi="Calibri"/>
                <w:b/>
                <w:sz w:val="20"/>
              </w:rPr>
              <w:t xml:space="preserve"> </w:t>
            </w:r>
            <w:r w:rsidRPr="00C6497A">
              <w:rPr>
                <w:rFonts w:ascii="Calibri" w:hAnsi="Calibri"/>
                <w:b/>
                <w:sz w:val="20"/>
              </w:rPr>
              <w:t>Rain</w:t>
            </w:r>
            <w:r>
              <w:rPr>
                <w:rFonts w:ascii="Calibri" w:hAnsi="Calibri"/>
                <w:b/>
                <w:sz w:val="20"/>
              </w:rPr>
              <w:t>w</w:t>
            </w:r>
            <w:r w:rsidRPr="00C6497A">
              <w:rPr>
                <w:rFonts w:ascii="Calibri" w:hAnsi="Calibri"/>
                <w:b/>
                <w:sz w:val="20"/>
              </w:rPr>
              <w:t>ater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9C507F" w14:paraId="5B0F5B3F" w14:textId="77777777" w:rsidTr="00DB711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081C6" w14:textId="77777777" w:rsidR="009C507F" w:rsidRDefault="009C507F" w:rsidP="009C50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43F331D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41 (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798C37D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A907816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BD07E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7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A25DA" w14:textId="77777777" w:rsidR="009C507F" w:rsidRDefault="009C507F" w:rsidP="009C507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AD8E3" w14:textId="77777777" w:rsidR="009C507F" w:rsidRDefault="009C507F" w:rsidP="009C507F">
            <w:pPr>
              <w:keepNext/>
              <w:spacing w:after="60"/>
              <w:jc w:val="center"/>
            </w:pPr>
          </w:p>
        </w:tc>
      </w:tr>
      <w:tr w:rsidR="009C507F" w14:paraId="2D9D1449" w14:textId="77777777" w:rsidTr="00DB711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C7778" w14:textId="77777777" w:rsidR="009C507F" w:rsidRDefault="009C507F" w:rsidP="009C50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FF032E5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 (2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CDD8895" w14:textId="4882CFB1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162 (0.2392,</w:t>
            </w:r>
            <w:r w:rsidR="0064522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0.72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9CD8CAE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AACCC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41A27" w14:textId="77777777" w:rsidR="009C507F" w:rsidRDefault="009C507F" w:rsidP="009C507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C1061" w14:textId="77777777" w:rsidR="009C507F" w:rsidRDefault="009C507F" w:rsidP="009C507F">
            <w:pPr>
              <w:keepNext/>
              <w:spacing w:after="60"/>
              <w:jc w:val="center"/>
            </w:pPr>
          </w:p>
        </w:tc>
      </w:tr>
      <w:tr w:rsidR="00953C0E" w14:paraId="51CFD518" w14:textId="77777777" w:rsidTr="00BD51FB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DEAA6" w14:textId="3F6779E4" w:rsidR="00953C0E" w:rsidRDefault="00953C0E" w:rsidP="009C507F">
            <w:pPr>
              <w:keepNext/>
              <w:spacing w:after="60"/>
              <w:jc w:val="center"/>
            </w:pPr>
            <w:r w:rsidRPr="00953C0E">
              <w:rPr>
                <w:rFonts w:ascii="Calibri" w:hAnsi="Calibri"/>
                <w:bCs/>
                <w:sz w:val="20"/>
              </w:rPr>
              <w:t>Water Source:</w:t>
            </w:r>
            <w:r>
              <w:rPr>
                <w:rFonts w:ascii="Calibri" w:hAnsi="Calibri"/>
                <w:b/>
                <w:sz w:val="20"/>
              </w:rPr>
              <w:t xml:space="preserve"> </w:t>
            </w:r>
            <w:r w:rsidRPr="00C6497A">
              <w:rPr>
                <w:rFonts w:ascii="Calibri" w:hAnsi="Calibri"/>
                <w:b/>
                <w:sz w:val="20"/>
              </w:rPr>
              <w:t>Water Tank</w:t>
            </w:r>
            <w:r>
              <w:rPr>
                <w:rFonts w:ascii="Calibri" w:hAnsi="Calibri"/>
                <w:b/>
                <w:sz w:val="20"/>
              </w:rPr>
              <w:t>er, n (%)</w:t>
            </w:r>
          </w:p>
        </w:tc>
      </w:tr>
      <w:tr w:rsidR="009C507F" w14:paraId="43C411BD" w14:textId="77777777" w:rsidTr="00DB711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EDE0D" w14:textId="77777777" w:rsidR="009C507F" w:rsidRDefault="009C507F" w:rsidP="009C50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A095483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03 (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2FC23D8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DF7F1DB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636FA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7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7D52F" w14:textId="77777777" w:rsidR="009C507F" w:rsidRDefault="009C507F" w:rsidP="009C507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A4709" w14:textId="77777777" w:rsidR="009C507F" w:rsidRDefault="009C507F" w:rsidP="009C507F">
            <w:pPr>
              <w:keepNext/>
              <w:spacing w:after="60"/>
              <w:jc w:val="center"/>
            </w:pPr>
          </w:p>
        </w:tc>
      </w:tr>
      <w:tr w:rsidR="009C507F" w14:paraId="158742F0" w14:textId="77777777" w:rsidTr="00DB711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967F6" w14:textId="77777777" w:rsidR="009C507F" w:rsidRDefault="009C507F" w:rsidP="009C50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C461C36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90 (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8B52745" w14:textId="0FC9B71F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0605 (1.7181,</w:t>
            </w:r>
            <w:r w:rsidR="0064522F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.47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8B0723D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B3E69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64172" w14:textId="77777777" w:rsidR="009C507F" w:rsidRDefault="009C507F" w:rsidP="009C507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9A3A2" w14:textId="77777777" w:rsidR="009C507F" w:rsidRDefault="009C507F" w:rsidP="009C507F">
            <w:pPr>
              <w:keepNext/>
              <w:spacing w:after="60"/>
              <w:jc w:val="center"/>
            </w:pPr>
          </w:p>
        </w:tc>
      </w:tr>
      <w:tr w:rsidR="00953C0E" w14:paraId="51AD90CF" w14:textId="77777777" w:rsidTr="009C43FA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7BA2A" w14:textId="72C96B31" w:rsidR="00953C0E" w:rsidRDefault="00953C0E" w:rsidP="009C507F">
            <w:pPr>
              <w:keepNext/>
              <w:spacing w:after="60"/>
              <w:jc w:val="center"/>
            </w:pPr>
            <w:r w:rsidRPr="00953C0E">
              <w:rPr>
                <w:rFonts w:ascii="Calibri" w:hAnsi="Calibri"/>
                <w:bCs/>
                <w:sz w:val="20"/>
              </w:rPr>
              <w:t>Water Source:</w:t>
            </w:r>
            <w:r>
              <w:rPr>
                <w:rFonts w:ascii="Calibri" w:hAnsi="Calibri"/>
                <w:b/>
                <w:sz w:val="20"/>
              </w:rPr>
              <w:t xml:space="preserve"> Unprotected Spring, n (%)</w:t>
            </w:r>
          </w:p>
        </w:tc>
      </w:tr>
      <w:tr w:rsidR="009C507F" w14:paraId="6C0A5074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92DD8" w14:textId="77777777" w:rsidR="009C507F" w:rsidRDefault="009C507F" w:rsidP="009C50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06660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88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43F7A" w14:textId="77777777" w:rsidR="009C507F" w:rsidRDefault="009C507F" w:rsidP="009C507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3F38D" w14:textId="77777777" w:rsidR="009C507F" w:rsidRDefault="009C507F" w:rsidP="009C507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58345F5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32 (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81FAAC3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1E6BDC0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9C507F" w14:paraId="0C6FD452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D6CF2" w14:textId="77777777" w:rsidR="009C507F" w:rsidRDefault="009C507F" w:rsidP="009C507F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97508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0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B63B6" w14:textId="77777777" w:rsidR="009C507F" w:rsidRDefault="009C507F" w:rsidP="009C507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D129D" w14:textId="77777777" w:rsidR="009C507F" w:rsidRDefault="009C507F" w:rsidP="009C507F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30FCE2D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5 (7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0657695" w14:textId="1827DCD1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630 (0.3747,</w:t>
            </w:r>
            <w:r w:rsidR="00211A79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.15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F82EA9F" w14:textId="77777777" w:rsidR="009C507F" w:rsidRDefault="009C507F" w:rsidP="009C507F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493</w:t>
            </w:r>
          </w:p>
        </w:tc>
      </w:tr>
      <w:tr w:rsidR="008A4BD1" w14:paraId="1EE4B288" w14:textId="77777777" w:rsidTr="00335F52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D5DCF" w14:textId="5ED42D98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953C0E">
              <w:rPr>
                <w:rFonts w:ascii="Calibri" w:hAnsi="Calibri"/>
                <w:bCs/>
                <w:sz w:val="20"/>
              </w:rPr>
              <w:t>Water Source:</w:t>
            </w:r>
            <w:r>
              <w:rPr>
                <w:rFonts w:ascii="Calibri" w:hAnsi="Calibri"/>
                <w:b/>
                <w:sz w:val="20"/>
              </w:rPr>
              <w:t xml:space="preserve"> Unprotected Well, n (%)</w:t>
            </w:r>
          </w:p>
        </w:tc>
      </w:tr>
      <w:tr w:rsidR="008A4BD1" w14:paraId="2D02B25B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30239" w14:textId="6E991B8E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93242" w14:textId="02C31020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,391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9B0AC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B6DC8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4AF6D72" w14:textId="104E40B8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40 (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9067573" w14:textId="251582F4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7D477BE" w14:textId="454D8649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8A4BD1" w14:paraId="243B0AB1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8AC4C" w14:textId="4A256879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6D3C0" w14:textId="1825CE83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 (&lt;0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6350E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E3ECA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7FBAA04" w14:textId="7D704849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7 (6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CB6451A" w14:textId="6DD8259D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574 (0.1196,</w:t>
            </w:r>
            <w:r w:rsidR="00211A79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0.50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785D4A2" w14:textId="18A63B95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2</w:t>
            </w:r>
          </w:p>
        </w:tc>
      </w:tr>
      <w:tr w:rsidR="008A4BD1" w14:paraId="79588DC6" w14:textId="77777777" w:rsidTr="0022272C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FFA0E" w14:textId="43B81584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953C0E">
              <w:rPr>
                <w:rFonts w:ascii="Calibri" w:hAnsi="Calibri"/>
                <w:bCs/>
                <w:sz w:val="20"/>
              </w:rPr>
              <w:t>Water Source:</w:t>
            </w:r>
            <w:r>
              <w:rPr>
                <w:rFonts w:ascii="Calibri" w:hAnsi="Calibri"/>
                <w:b/>
                <w:sz w:val="20"/>
              </w:rPr>
              <w:t xml:space="preserve"> </w:t>
            </w:r>
            <w:r w:rsidRPr="00C6497A">
              <w:rPr>
                <w:rFonts w:ascii="Calibri" w:hAnsi="Calibri"/>
                <w:b/>
                <w:sz w:val="20"/>
              </w:rPr>
              <w:t>Public Tap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8A4BD1" w14:paraId="5D6485EF" w14:textId="77777777" w:rsidTr="004677A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C99F2" w14:textId="66CB5CF2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6BACE54" w14:textId="22B995E5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,760 (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78A3832" w14:textId="44B82DD6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C9A9B2C" w14:textId="68C334B2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23FCBFD" w14:textId="23C97538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18 (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4817D0E" w14:textId="02A2B60C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6A75B41" w14:textId="372E8F86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8A4BD1" w14:paraId="1440755D" w14:textId="77777777" w:rsidTr="004677A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45C36" w14:textId="1044E51F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EA23DB1" w14:textId="3E168DC9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33 (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1255A04" w14:textId="0EC6708A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698 (0.4706,</w:t>
            </w:r>
            <w:r w:rsidR="00211A79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0.69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0FAED19" w14:textId="7114915D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566A0EB" w14:textId="3D197F3E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69 (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D380544" w14:textId="45C0C15A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.1773 (2.2110,</w:t>
            </w:r>
            <w:r w:rsidR="00211A79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4.62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92ED223" w14:textId="49DDBA18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0</w:t>
            </w:r>
          </w:p>
        </w:tc>
      </w:tr>
      <w:tr w:rsidR="008A4BD1" w14:paraId="265F74FB" w14:textId="77777777" w:rsidTr="00447779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5F687" w14:textId="58C0F80E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8A4BD1">
              <w:rPr>
                <w:rFonts w:ascii="Calibri" w:hAnsi="Calibri"/>
                <w:bCs/>
                <w:sz w:val="20"/>
              </w:rPr>
              <w:t>Water Source:</w:t>
            </w:r>
            <w:r>
              <w:rPr>
                <w:rFonts w:ascii="Calibri" w:hAnsi="Calibri"/>
                <w:b/>
                <w:sz w:val="20"/>
              </w:rPr>
              <w:t xml:space="preserve"> Motorized Borehole, n (%)</w:t>
            </w:r>
          </w:p>
        </w:tc>
      </w:tr>
      <w:tr w:rsidR="008A4BD1" w14:paraId="11BBD6E6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79627" w14:textId="378FDEE7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82F43" w14:textId="25670B0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,393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9CFB1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1958A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EE2999C" w14:textId="7D1ECD7A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54 (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62BE4A4" w14:textId="21BDBB88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CEF41CB" w14:textId="06D00DC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8A4BD1" w14:paraId="7C530F34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FFA56" w14:textId="76AD35B3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3ABB4" w14:textId="6DF20CE2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 (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EF8F9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24777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A9C865C" w14:textId="79E539DA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3 (4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1DB4100" w14:textId="69E954DB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3133 (0.1308,0.67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3598513" w14:textId="37694EB8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49</w:t>
            </w:r>
          </w:p>
        </w:tc>
      </w:tr>
      <w:tr w:rsidR="008A4BD1" w14:paraId="6B7855DA" w14:textId="77777777" w:rsidTr="0018303C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C8C20" w14:textId="1EDE5E75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8A4BD1">
              <w:rPr>
                <w:rFonts w:ascii="Calibri" w:hAnsi="Calibri"/>
                <w:bCs/>
                <w:sz w:val="20"/>
              </w:rPr>
              <w:t>Water Source:</w:t>
            </w:r>
            <w:r w:rsidRPr="00C6497A">
              <w:rPr>
                <w:rFonts w:ascii="Calibri" w:hAnsi="Calibri"/>
                <w:b/>
                <w:sz w:val="20"/>
              </w:rPr>
              <w:t xml:space="preserve"> Tap in Courtyard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8A4BD1" w14:paraId="1ECEB086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261EF" w14:textId="18D30585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E63DC47" w14:textId="728788E5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,126 (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8064A16" w14:textId="549BA144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45513F8" w14:textId="71869314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BF31A" w14:textId="52C55D40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84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9F665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E8B9C" w14:textId="61D12744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8A4BD1" w14:paraId="64894781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BA135" w14:textId="5F2BB88A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EC44B16" w14:textId="2B537328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67 (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B818D38" w14:textId="3B758406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430 (0.3421,0.57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4136B7E" w14:textId="2656A064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FABEC" w14:textId="6453D75F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 (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34CD5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767E3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A87EFD" w14:paraId="3A418EB8" w14:textId="77777777" w:rsidTr="00D2198F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67635" w14:textId="0AD19C24" w:rsidR="00A87EFD" w:rsidRDefault="00A87EFD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A87EFD">
              <w:rPr>
                <w:rFonts w:ascii="Calibri" w:hAnsi="Calibri"/>
                <w:bCs/>
                <w:sz w:val="20"/>
              </w:rPr>
              <w:t>Water Source:</w:t>
            </w:r>
            <w:r w:rsidRPr="00C6497A">
              <w:rPr>
                <w:rFonts w:ascii="Calibri" w:hAnsi="Calibri"/>
                <w:b/>
                <w:sz w:val="20"/>
              </w:rPr>
              <w:t xml:space="preserve"> Tap in </w:t>
            </w:r>
            <w:proofErr w:type="spellStart"/>
            <w:r w:rsidRPr="00C6497A">
              <w:rPr>
                <w:rFonts w:ascii="Calibri" w:hAnsi="Calibri"/>
                <w:b/>
                <w:sz w:val="20"/>
              </w:rPr>
              <w:t>Neighbour's</w:t>
            </w:r>
            <w:proofErr w:type="spellEnd"/>
            <w:r w:rsidRPr="00C6497A">
              <w:rPr>
                <w:rFonts w:ascii="Calibri" w:hAnsi="Calibri"/>
                <w:b/>
                <w:sz w:val="20"/>
              </w:rPr>
              <w:t xml:space="preserve"> House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8A4BD1" w14:paraId="6F131A4E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CFCEB" w14:textId="0E879294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D4F6F35" w14:textId="020EDF42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,179 (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B6A01B2" w14:textId="0F978FE4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CCFEF0F" w14:textId="4477D80D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30192" w14:textId="44A83A5F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84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FFFE6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90DCB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8A4BD1" w14:paraId="785CDEFA" w14:textId="77777777" w:rsidTr="00AC76DE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52263" w14:textId="04D42B94" w:rsidR="008A4BD1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3651A23" w14:textId="5A9870CE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14 (8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8A89950" w14:textId="252C76D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649 (0.4244,0.75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70E81C8" w14:textId="35D7CE14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5A8D3" w14:textId="3309A30B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 (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A9851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24A65" w14:textId="77777777" w:rsidR="008A4BD1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A87EFD" w14:paraId="1BDBAA36" w14:textId="77777777" w:rsidTr="003145F3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FD783" w14:textId="40E7FD99" w:rsidR="00A87EFD" w:rsidRDefault="00A87EFD" w:rsidP="008A4BD1">
            <w:pPr>
              <w:keepNext/>
              <w:spacing w:after="60"/>
              <w:jc w:val="center"/>
            </w:pPr>
            <w:r w:rsidRPr="00A87EFD">
              <w:rPr>
                <w:rFonts w:ascii="Calibri" w:hAnsi="Calibri"/>
                <w:bCs/>
                <w:sz w:val="20"/>
              </w:rPr>
              <w:t>Toilet Type:</w:t>
            </w:r>
            <w:r>
              <w:rPr>
                <w:rFonts w:ascii="Calibri" w:hAnsi="Calibri"/>
                <w:b/>
                <w:sz w:val="20"/>
              </w:rPr>
              <w:t xml:space="preserve"> Pit </w:t>
            </w:r>
            <w:r w:rsidRPr="00C6497A">
              <w:rPr>
                <w:rFonts w:ascii="Calibri" w:hAnsi="Calibri"/>
                <w:b/>
                <w:sz w:val="20"/>
              </w:rPr>
              <w:t>Latrine Without Slab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8A4BD1" w14:paraId="49CCAE86" w14:textId="77777777" w:rsidTr="0002572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DA991" w14:textId="77777777" w:rsidR="008A4BD1" w:rsidRDefault="008A4BD1" w:rsidP="008A4B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DFEF23F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02 (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8A03B2B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60ACA31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6FBB761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1 (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1B6EE90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1EADA7D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8A4BD1" w14:paraId="3D74BA43" w14:textId="77777777" w:rsidTr="0002572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01E99" w14:textId="77777777" w:rsidR="008A4BD1" w:rsidRDefault="008A4BD1" w:rsidP="008A4B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8B2BE35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79 (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C37BCF0" w14:textId="3CC52D2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.0431 (2.5389,</w:t>
            </w:r>
            <w:r w:rsidR="00DD1E30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3.65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1581A2E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BF12C20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4 (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E36CA87" w14:textId="3CBB6FA5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915 (1.0505,</w:t>
            </w:r>
            <w:r w:rsidR="001D6735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.84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7045D1C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14</w:t>
            </w:r>
          </w:p>
        </w:tc>
      </w:tr>
      <w:tr w:rsidR="00BC3EDF" w:rsidRPr="00016F88" w14:paraId="08043761" w14:textId="77777777" w:rsidTr="002B5900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84DFA" w14:textId="64CB6D4D" w:rsidR="00BC3EDF" w:rsidRPr="00625C99" w:rsidRDefault="00BC3EDF" w:rsidP="008A4BD1">
            <w:pPr>
              <w:keepNext/>
              <w:spacing w:after="60"/>
              <w:jc w:val="center"/>
              <w:rPr>
                <w:lang w:val="fr-FR"/>
              </w:rPr>
            </w:pPr>
            <w:proofErr w:type="spellStart"/>
            <w:r w:rsidRPr="00BC3EDF">
              <w:rPr>
                <w:rFonts w:ascii="Calibri" w:hAnsi="Calibri"/>
                <w:bCs/>
                <w:sz w:val="20"/>
                <w:lang w:val="fr-FR"/>
              </w:rPr>
              <w:t>Toilet</w:t>
            </w:r>
            <w:proofErr w:type="spellEnd"/>
            <w:r w:rsidRPr="00BC3EDF">
              <w:rPr>
                <w:rFonts w:ascii="Calibri" w:hAnsi="Calibri"/>
                <w:bCs/>
                <w:sz w:val="20"/>
                <w:lang w:val="fr-FR"/>
              </w:rPr>
              <w:t xml:space="preserve"> </w:t>
            </w:r>
            <w:proofErr w:type="gramStart"/>
            <w:r w:rsidRPr="00BC3EDF">
              <w:rPr>
                <w:rFonts w:ascii="Calibri" w:hAnsi="Calibri"/>
                <w:bCs/>
                <w:sz w:val="20"/>
                <w:lang w:val="fr-FR"/>
              </w:rPr>
              <w:t>Type:</w:t>
            </w:r>
            <w:proofErr w:type="gramEnd"/>
            <w:r w:rsidRPr="00625C99">
              <w:rPr>
                <w:rFonts w:ascii="Calibri" w:hAnsi="Calibri"/>
                <w:b/>
                <w:sz w:val="20"/>
                <w:lang w:val="fr-FR"/>
              </w:rPr>
              <w:t xml:space="preserve"> </w:t>
            </w:r>
            <w:proofErr w:type="spellStart"/>
            <w:r w:rsidRPr="00625C99">
              <w:rPr>
                <w:rFonts w:ascii="Calibri" w:hAnsi="Calibri"/>
                <w:b/>
                <w:sz w:val="20"/>
                <w:lang w:val="fr-FR"/>
              </w:rPr>
              <w:t>Hanging</w:t>
            </w:r>
            <w:proofErr w:type="spellEnd"/>
            <w:r w:rsidRPr="00625C99">
              <w:rPr>
                <w:rFonts w:ascii="Calibri" w:hAnsi="Calibri"/>
                <w:b/>
                <w:sz w:val="20"/>
                <w:lang w:val="fr-FR"/>
              </w:rPr>
              <w:t xml:space="preserve"> </w:t>
            </w:r>
            <w:proofErr w:type="spellStart"/>
            <w:r w:rsidRPr="00625C99">
              <w:rPr>
                <w:rFonts w:ascii="Calibri" w:hAnsi="Calibri"/>
                <w:b/>
                <w:sz w:val="20"/>
                <w:lang w:val="fr-FR"/>
              </w:rPr>
              <w:t>Toilet</w:t>
            </w:r>
            <w:proofErr w:type="spellEnd"/>
            <w:r w:rsidRPr="00625C99">
              <w:rPr>
                <w:rFonts w:ascii="Calibri" w:hAnsi="Calibri"/>
                <w:b/>
                <w:sz w:val="20"/>
                <w:lang w:val="fr-FR"/>
              </w:rPr>
              <w:t>, n (%)</w:t>
            </w:r>
          </w:p>
        </w:tc>
      </w:tr>
      <w:tr w:rsidR="008A4BD1" w14:paraId="7119A909" w14:textId="77777777" w:rsidTr="00DD1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D49A0" w14:textId="77777777" w:rsidR="008A4BD1" w:rsidRDefault="008A4BD1" w:rsidP="008A4BD1">
            <w:pPr>
              <w:keepNext/>
              <w:spacing w:after="60"/>
            </w:pPr>
            <w:r w:rsidRPr="00625C99">
              <w:rPr>
                <w:rFonts w:ascii="Calibri" w:hAnsi="Calibri"/>
                <w:sz w:val="20"/>
                <w:lang w:val="fr-FR"/>
              </w:rPr>
              <w:lastRenderedPageBreak/>
              <w:t>    </w:t>
            </w: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E3A3E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77 (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D426D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A2AA2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7D27D4A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02 (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11D6411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F948E09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8A4BD1" w14:paraId="5A7E6505" w14:textId="77777777" w:rsidTr="00DD1E3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6C033" w14:textId="77777777" w:rsidR="008A4BD1" w:rsidRDefault="008A4BD1" w:rsidP="008A4B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816A7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 (0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9F25D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3BC18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5B3A42F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3 (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7AE7326" w14:textId="3919DAB9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338 (0.3057,</w:t>
            </w:r>
            <w:r w:rsidR="001D6735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0.61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A8424A4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00</w:t>
            </w:r>
          </w:p>
        </w:tc>
      </w:tr>
      <w:tr w:rsidR="00BC3EDF" w14:paraId="6D4F57EB" w14:textId="77777777" w:rsidTr="004D47D8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D9FFC" w14:textId="61A0FABF" w:rsidR="00BC3EDF" w:rsidRDefault="00BC3EDF" w:rsidP="008A4BD1">
            <w:pPr>
              <w:keepNext/>
              <w:spacing w:after="60"/>
              <w:jc w:val="center"/>
            </w:pPr>
            <w:r w:rsidRPr="00BC3EDF">
              <w:rPr>
                <w:rFonts w:ascii="Calibri" w:hAnsi="Calibri"/>
                <w:bCs/>
                <w:sz w:val="20"/>
              </w:rPr>
              <w:t>Toilet Type:</w:t>
            </w:r>
            <w:r w:rsidRPr="00C6497A">
              <w:rPr>
                <w:rFonts w:ascii="Calibri" w:hAnsi="Calibri"/>
                <w:b/>
                <w:sz w:val="20"/>
              </w:rPr>
              <w:t xml:space="preserve"> Pit Latrine </w:t>
            </w:r>
            <w:proofErr w:type="gramStart"/>
            <w:r w:rsidRPr="00C6497A">
              <w:rPr>
                <w:rFonts w:ascii="Calibri" w:hAnsi="Calibri"/>
                <w:b/>
                <w:sz w:val="20"/>
              </w:rPr>
              <w:t>With</w:t>
            </w:r>
            <w:proofErr w:type="gramEnd"/>
            <w:r w:rsidRPr="00C6497A">
              <w:rPr>
                <w:rFonts w:ascii="Calibri" w:hAnsi="Calibri"/>
                <w:b/>
                <w:sz w:val="20"/>
              </w:rPr>
              <w:t xml:space="preserve"> Slab, n (%)</w:t>
            </w:r>
          </w:p>
        </w:tc>
      </w:tr>
      <w:tr w:rsidR="008A4BD1" w14:paraId="4111EBC5" w14:textId="77777777" w:rsidTr="0002572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CC1B8" w14:textId="77777777" w:rsidR="008A4BD1" w:rsidRDefault="008A4BD1" w:rsidP="008A4B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0D0602B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45 (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50657E6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F66B2D9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1E813B1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47 (9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F480D25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A2D25DA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8A4BD1" w14:paraId="18581DC9" w14:textId="77777777" w:rsidTr="0002572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EBAA8" w14:textId="77777777" w:rsidR="008A4BD1" w:rsidRDefault="008A4BD1" w:rsidP="008A4B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99BB3EB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36 (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522600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128 (0.5817,0.8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B88897F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00F8928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 (4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F0D89F7" w14:textId="2FE8B2FD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433 (0.5948,</w:t>
            </w:r>
            <w:r w:rsidR="001D6735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2.21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57298AF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856</w:t>
            </w:r>
          </w:p>
        </w:tc>
      </w:tr>
      <w:tr w:rsidR="00BC3EDF" w:rsidRPr="00016F88" w14:paraId="560EF736" w14:textId="77777777" w:rsidTr="00075E84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9B4EF" w14:textId="30FA78C4" w:rsidR="00BC3EDF" w:rsidRPr="00625C99" w:rsidRDefault="00BC3EDF" w:rsidP="008A4BD1">
            <w:pPr>
              <w:keepNext/>
              <w:spacing w:after="60"/>
              <w:jc w:val="center"/>
              <w:rPr>
                <w:lang w:val="fr-FR"/>
              </w:rPr>
            </w:pPr>
            <w:proofErr w:type="spellStart"/>
            <w:r w:rsidRPr="00BC3EDF">
              <w:rPr>
                <w:rFonts w:ascii="Calibri" w:hAnsi="Calibri"/>
                <w:bCs/>
                <w:sz w:val="20"/>
                <w:lang w:val="fr-FR"/>
              </w:rPr>
              <w:t>Toilet</w:t>
            </w:r>
            <w:proofErr w:type="spellEnd"/>
            <w:r w:rsidRPr="00BC3EDF">
              <w:rPr>
                <w:rFonts w:ascii="Calibri" w:hAnsi="Calibri"/>
                <w:bCs/>
                <w:sz w:val="20"/>
                <w:lang w:val="fr-FR"/>
              </w:rPr>
              <w:t xml:space="preserve"> </w:t>
            </w:r>
            <w:proofErr w:type="gramStart"/>
            <w:r w:rsidRPr="00BC3EDF">
              <w:rPr>
                <w:rFonts w:ascii="Calibri" w:hAnsi="Calibri"/>
                <w:bCs/>
                <w:sz w:val="20"/>
                <w:lang w:val="fr-FR"/>
              </w:rPr>
              <w:t>Type:</w:t>
            </w:r>
            <w:proofErr w:type="gramEnd"/>
            <w:r w:rsidRPr="00C6497A">
              <w:rPr>
                <w:rFonts w:ascii="Calibri" w:hAnsi="Calibri"/>
                <w:b/>
                <w:sz w:val="20"/>
                <w:lang w:val="fr-FR"/>
              </w:rPr>
              <w:t xml:space="preserve"> </w:t>
            </w:r>
            <w:proofErr w:type="spellStart"/>
            <w:r w:rsidRPr="00C6497A">
              <w:rPr>
                <w:rFonts w:ascii="Calibri" w:hAnsi="Calibri"/>
                <w:b/>
                <w:sz w:val="20"/>
                <w:lang w:val="fr-FR"/>
              </w:rPr>
              <w:t>Ventilated</w:t>
            </w:r>
            <w:proofErr w:type="spellEnd"/>
            <w:r w:rsidRPr="00C6497A">
              <w:rPr>
                <w:rFonts w:ascii="Calibri" w:hAnsi="Calibri"/>
                <w:b/>
                <w:sz w:val="20"/>
                <w:lang w:val="fr-FR"/>
              </w:rPr>
              <w:t xml:space="preserve"> Pit</w:t>
            </w:r>
            <w:r w:rsidRPr="00625C99">
              <w:rPr>
                <w:rFonts w:ascii="Calibri" w:hAnsi="Calibri"/>
                <w:b/>
                <w:sz w:val="20"/>
                <w:lang w:val="fr-FR"/>
              </w:rPr>
              <w:t>, n (%)</w:t>
            </w:r>
          </w:p>
        </w:tc>
      </w:tr>
      <w:tr w:rsidR="008A4BD1" w14:paraId="2E084DFD" w14:textId="77777777" w:rsidTr="00A563B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EA9E9" w14:textId="77777777" w:rsidR="008A4BD1" w:rsidRDefault="008A4BD1" w:rsidP="008A4BD1">
            <w:pPr>
              <w:keepNext/>
              <w:spacing w:after="60"/>
            </w:pPr>
            <w:r w:rsidRPr="00625C99">
              <w:rPr>
                <w:rFonts w:ascii="Calibri" w:hAnsi="Calibri"/>
                <w:sz w:val="20"/>
                <w:lang w:val="fr-FR"/>
              </w:rPr>
              <w:t>    </w:t>
            </w: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4391A92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28 (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DBD4574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11E5B10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8728B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76 (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F1064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4BA9F" w14:textId="77777777" w:rsidR="008A4BD1" w:rsidRDefault="008A4BD1" w:rsidP="008A4BD1">
            <w:pPr>
              <w:keepNext/>
              <w:spacing w:after="60"/>
              <w:jc w:val="center"/>
            </w:pPr>
          </w:p>
        </w:tc>
      </w:tr>
      <w:tr w:rsidR="008A4BD1" w14:paraId="5F1B0D75" w14:textId="77777777" w:rsidTr="00A563B0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4AFCA" w14:textId="77777777" w:rsidR="008A4BD1" w:rsidRDefault="008A4BD1" w:rsidP="008A4B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BF899CC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3 (2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B30F08A" w14:textId="23A8E93F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4236 (1.2015,</w:t>
            </w:r>
            <w:r w:rsidR="00036ED8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5.57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F88B846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21C9D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 (1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07BF0" w14:textId="77777777" w:rsidR="008A4BD1" w:rsidRDefault="008A4BD1" w:rsidP="008A4BD1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F9C46" w14:textId="77777777" w:rsidR="008A4BD1" w:rsidRDefault="008A4BD1" w:rsidP="008A4BD1">
            <w:pPr>
              <w:keepNext/>
              <w:spacing w:after="60"/>
              <w:jc w:val="center"/>
            </w:pPr>
          </w:p>
        </w:tc>
      </w:tr>
      <w:tr w:rsidR="00BC3EDF" w14:paraId="4330CC3F" w14:textId="77777777" w:rsidTr="007711B4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25AC4" w14:textId="5669EA5A" w:rsidR="00BC3EDF" w:rsidRDefault="00BC3EDF" w:rsidP="008A4BD1">
            <w:pPr>
              <w:keepNext/>
              <w:spacing w:after="60"/>
              <w:jc w:val="center"/>
            </w:pPr>
            <w:r w:rsidRPr="00BC3EDF">
              <w:rPr>
                <w:rFonts w:ascii="Calibri" w:hAnsi="Calibri"/>
                <w:bCs/>
                <w:sz w:val="20"/>
              </w:rPr>
              <w:t>Toilet Type:</w:t>
            </w:r>
            <w:r>
              <w:rPr>
                <w:rFonts w:ascii="Calibri" w:hAnsi="Calibri"/>
                <w:b/>
                <w:sz w:val="20"/>
              </w:rPr>
              <w:t xml:space="preserve"> </w:t>
            </w:r>
            <w:r w:rsidRPr="00C6497A">
              <w:rPr>
                <w:rFonts w:ascii="Calibri" w:hAnsi="Calibri"/>
                <w:b/>
                <w:sz w:val="20"/>
              </w:rPr>
              <w:t>Open Defecation</w:t>
            </w:r>
            <w:r>
              <w:rPr>
                <w:rFonts w:ascii="Calibri" w:hAnsi="Calibri"/>
                <w:b/>
                <w:sz w:val="20"/>
              </w:rPr>
              <w:t>, n (%)</w:t>
            </w:r>
          </w:p>
        </w:tc>
      </w:tr>
      <w:tr w:rsidR="008A4BD1" w14:paraId="53145953" w14:textId="77777777" w:rsidTr="00664B5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86BD2" w14:textId="77777777" w:rsidR="008A4BD1" w:rsidRDefault="008A4BD1" w:rsidP="008A4B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DED3673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24 (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04EA77A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47BDB05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E8E37A4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02 (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0F96CEA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BD41AC9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-</w:t>
            </w:r>
          </w:p>
        </w:tc>
      </w:tr>
      <w:tr w:rsidR="008A4BD1" w14:paraId="6D9D8C17" w14:textId="77777777" w:rsidTr="00664B5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3A9DB" w14:textId="77777777" w:rsidR="008A4BD1" w:rsidRDefault="008A4BD1" w:rsidP="008A4BD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D881531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7 (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8A1E273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20217 (1.0601, 4.26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57933F7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CB4A93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3 (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2F89397" w14:textId="0D276E34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519 (0.9704,</w:t>
            </w:r>
            <w:r w:rsidR="001D6735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1.88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542C573" w14:textId="77777777" w:rsidR="008A4BD1" w:rsidRDefault="008A4BD1" w:rsidP="008A4BD1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54</w:t>
            </w:r>
          </w:p>
        </w:tc>
      </w:tr>
      <w:tr w:rsidR="00BC3EDF" w14:paraId="646A8062" w14:textId="77777777" w:rsidTr="002710B4">
        <w:trPr>
          <w:cantSplit/>
        </w:trPr>
        <w:tc>
          <w:tcPr>
            <w:tcW w:w="0" w:type="auto"/>
            <w:gridSpan w:val="7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CD815" w14:textId="0A121823" w:rsidR="00BC3EDF" w:rsidRPr="00482F9F" w:rsidRDefault="00BC3EDF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BC3EDF">
              <w:rPr>
                <w:rFonts w:ascii="Calibri" w:hAnsi="Calibri"/>
                <w:bCs/>
                <w:sz w:val="20"/>
              </w:rPr>
              <w:t>Toilet Type:</w:t>
            </w:r>
            <w:r w:rsidRPr="00482F9F">
              <w:rPr>
                <w:rFonts w:ascii="Calibri" w:hAnsi="Calibri"/>
                <w:b/>
                <w:sz w:val="20"/>
              </w:rPr>
              <w:t xml:space="preserve"> Flush Tank, n (%)</w:t>
            </w:r>
          </w:p>
        </w:tc>
      </w:tr>
      <w:tr w:rsidR="008A4BD1" w14:paraId="74042AC8" w14:textId="77777777" w:rsidTr="00E4425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163D8" w14:textId="4DB350D4" w:rsidR="008A4BD1" w:rsidRPr="00482F9F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DE019E1" w14:textId="7330A423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2,151 (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94DA05C" w14:textId="2C15CBBA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20DB82C" w14:textId="5B355F88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-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35F4628" w14:textId="299ED0C1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776 (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31BA8" w14:textId="77777777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905E6" w14:textId="77777777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8A4BD1" w14:paraId="10EF9E21" w14:textId="77777777" w:rsidTr="00E44255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A757B" w14:textId="4CBB489D" w:rsidR="008A4BD1" w:rsidRPr="00482F9F" w:rsidRDefault="008A4BD1" w:rsidP="008A4BD1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149EAF1" w14:textId="47DD9A55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230 (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BC6F1C0" w14:textId="2208CE76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0.0881 (0.0627,</w:t>
            </w:r>
            <w:r w:rsidR="00036ED8">
              <w:rPr>
                <w:rFonts w:ascii="Calibri" w:hAnsi="Calibri"/>
                <w:sz w:val="20"/>
              </w:rPr>
              <w:t xml:space="preserve"> </w:t>
            </w:r>
            <w:r w:rsidRPr="00482F9F">
              <w:rPr>
                <w:rFonts w:ascii="Calibri" w:hAnsi="Calibri"/>
                <w:sz w:val="20"/>
              </w:rPr>
              <w:t>0.12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A351032" w14:textId="2E08C546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0BAFF8B" w14:textId="2184E739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482F9F">
              <w:rPr>
                <w:rFonts w:ascii="Calibri" w:hAnsi="Calibri"/>
                <w:sz w:val="20"/>
              </w:rPr>
              <w:t>9 (1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A45E0" w14:textId="77777777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755B4" w14:textId="77777777" w:rsidR="008A4BD1" w:rsidRPr="00482F9F" w:rsidRDefault="008A4BD1" w:rsidP="008A4BD1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</w:tbl>
    <w:p w14:paraId="3B4C5FAC" w14:textId="77777777" w:rsidR="00D5246A" w:rsidRDefault="00D5246A"/>
    <w:sectPr w:rsidR="00D5246A" w:rsidSect="00625C99">
      <w:pgSz w:w="15840" w:h="12240" w:orient="landscape"/>
      <w:pgMar w:top="1185" w:right="1440" w:bottom="1440" w:left="1440" w:header="720" w:footer="6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8DA72" w14:textId="77777777" w:rsidR="00A677D6" w:rsidRDefault="00A677D6" w:rsidP="00625C99">
      <w:pPr>
        <w:spacing w:after="0"/>
      </w:pPr>
      <w:r>
        <w:separator/>
      </w:r>
    </w:p>
  </w:endnote>
  <w:endnote w:type="continuationSeparator" w:id="0">
    <w:p w14:paraId="538E46DA" w14:textId="77777777" w:rsidR="00A677D6" w:rsidRDefault="00A677D6" w:rsidP="00625C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F0C22" w14:textId="77777777" w:rsidR="00A677D6" w:rsidRDefault="00A677D6" w:rsidP="00625C99">
      <w:pPr>
        <w:spacing w:after="0"/>
      </w:pPr>
      <w:r>
        <w:separator/>
      </w:r>
    </w:p>
  </w:footnote>
  <w:footnote w:type="continuationSeparator" w:id="0">
    <w:p w14:paraId="086B1DFF" w14:textId="77777777" w:rsidR="00A677D6" w:rsidRDefault="00A677D6" w:rsidP="00625C9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9B4105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145660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B9"/>
    <w:rsid w:val="00014DEE"/>
    <w:rsid w:val="00016F88"/>
    <w:rsid w:val="00025720"/>
    <w:rsid w:val="00036ED8"/>
    <w:rsid w:val="00043101"/>
    <w:rsid w:val="000D178A"/>
    <w:rsid w:val="00115652"/>
    <w:rsid w:val="0012523D"/>
    <w:rsid w:val="00173A1B"/>
    <w:rsid w:val="001941B7"/>
    <w:rsid w:val="001C2B12"/>
    <w:rsid w:val="001D6735"/>
    <w:rsid w:val="001F4B13"/>
    <w:rsid w:val="00211A79"/>
    <w:rsid w:val="00226253"/>
    <w:rsid w:val="00241292"/>
    <w:rsid w:val="00271816"/>
    <w:rsid w:val="002A76A6"/>
    <w:rsid w:val="002C1172"/>
    <w:rsid w:val="002F66C4"/>
    <w:rsid w:val="003450F4"/>
    <w:rsid w:val="003B4825"/>
    <w:rsid w:val="003B5075"/>
    <w:rsid w:val="003B6DF4"/>
    <w:rsid w:val="003F0CF9"/>
    <w:rsid w:val="004269E2"/>
    <w:rsid w:val="004677AA"/>
    <w:rsid w:val="00474102"/>
    <w:rsid w:val="00482F9F"/>
    <w:rsid w:val="00515349"/>
    <w:rsid w:val="00520B02"/>
    <w:rsid w:val="00547F78"/>
    <w:rsid w:val="005B3677"/>
    <w:rsid w:val="005C3538"/>
    <w:rsid w:val="005C7793"/>
    <w:rsid w:val="005E40B7"/>
    <w:rsid w:val="005F789B"/>
    <w:rsid w:val="00625C99"/>
    <w:rsid w:val="0064522F"/>
    <w:rsid w:val="00664B54"/>
    <w:rsid w:val="00695087"/>
    <w:rsid w:val="006C226F"/>
    <w:rsid w:val="006F090F"/>
    <w:rsid w:val="007234AF"/>
    <w:rsid w:val="00736D86"/>
    <w:rsid w:val="0073746A"/>
    <w:rsid w:val="007440E1"/>
    <w:rsid w:val="00753BD3"/>
    <w:rsid w:val="00772418"/>
    <w:rsid w:val="0078443F"/>
    <w:rsid w:val="007B0C76"/>
    <w:rsid w:val="00807364"/>
    <w:rsid w:val="0082674E"/>
    <w:rsid w:val="0083668D"/>
    <w:rsid w:val="008532BE"/>
    <w:rsid w:val="00884A23"/>
    <w:rsid w:val="0089799C"/>
    <w:rsid w:val="008A4BD1"/>
    <w:rsid w:val="008E241E"/>
    <w:rsid w:val="008E56B9"/>
    <w:rsid w:val="008F11E2"/>
    <w:rsid w:val="009075B5"/>
    <w:rsid w:val="00953C0E"/>
    <w:rsid w:val="0096619A"/>
    <w:rsid w:val="00976FB7"/>
    <w:rsid w:val="009C507F"/>
    <w:rsid w:val="009D574C"/>
    <w:rsid w:val="009F65AA"/>
    <w:rsid w:val="00A563B0"/>
    <w:rsid w:val="00A677D6"/>
    <w:rsid w:val="00A87EFD"/>
    <w:rsid w:val="00AC76DE"/>
    <w:rsid w:val="00AD6670"/>
    <w:rsid w:val="00AF101E"/>
    <w:rsid w:val="00B05AC6"/>
    <w:rsid w:val="00B153E1"/>
    <w:rsid w:val="00BA16A5"/>
    <w:rsid w:val="00BC0ED0"/>
    <w:rsid w:val="00BC3EDF"/>
    <w:rsid w:val="00C02D99"/>
    <w:rsid w:val="00C601F0"/>
    <w:rsid w:val="00C6497A"/>
    <w:rsid w:val="00C76CF5"/>
    <w:rsid w:val="00CA699F"/>
    <w:rsid w:val="00D30331"/>
    <w:rsid w:val="00D474A6"/>
    <w:rsid w:val="00D50EC3"/>
    <w:rsid w:val="00D5246A"/>
    <w:rsid w:val="00D96506"/>
    <w:rsid w:val="00DA2192"/>
    <w:rsid w:val="00DB7114"/>
    <w:rsid w:val="00DD1E30"/>
    <w:rsid w:val="00DD2845"/>
    <w:rsid w:val="00DF1DE3"/>
    <w:rsid w:val="00DF5E25"/>
    <w:rsid w:val="00E07A5D"/>
    <w:rsid w:val="00E44255"/>
    <w:rsid w:val="00E67E45"/>
    <w:rsid w:val="00E868EB"/>
    <w:rsid w:val="00EA5121"/>
    <w:rsid w:val="00EE6627"/>
    <w:rsid w:val="00EF115C"/>
    <w:rsid w:val="00F34000"/>
    <w:rsid w:val="00F43197"/>
    <w:rsid w:val="00F66B58"/>
    <w:rsid w:val="00FF72E0"/>
    <w:rsid w:val="219B18C4"/>
    <w:rsid w:val="37EF80CF"/>
    <w:rsid w:val="5CD72CC9"/>
    <w:rsid w:val="70938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E5766F"/>
  <w15:docId w15:val="{95AC4713-0442-4896-8D2F-EB58CA61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Corpsdetexte"/>
    <w:link w:val="Sous-titreC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156082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En-tte">
    <w:name w:val="header"/>
    <w:basedOn w:val="Normal"/>
    <w:link w:val="En-tteCar"/>
    <w:rsid w:val="00625C99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625C99"/>
  </w:style>
  <w:style w:type="paragraph" w:styleId="Pieddepage">
    <w:name w:val="footer"/>
    <w:basedOn w:val="Normal"/>
    <w:link w:val="PieddepageCar"/>
    <w:rsid w:val="00625C99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625C99"/>
  </w:style>
  <w:style w:type="character" w:styleId="Marquedecommentaire">
    <w:name w:val="annotation reference"/>
    <w:basedOn w:val="Policepardfaut"/>
    <w:rsid w:val="00753BD3"/>
    <w:rPr>
      <w:sz w:val="16"/>
      <w:szCs w:val="16"/>
    </w:rPr>
  </w:style>
  <w:style w:type="paragraph" w:styleId="Commentaire">
    <w:name w:val="annotation text"/>
    <w:basedOn w:val="Normal"/>
    <w:link w:val="CommentaireCar"/>
    <w:rsid w:val="00753BD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53BD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753B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753BD3"/>
    <w:rPr>
      <w:b/>
      <w:bCs/>
      <w:sz w:val="20"/>
      <w:szCs w:val="20"/>
    </w:rPr>
  </w:style>
  <w:style w:type="paragraph" w:styleId="Rvision">
    <w:name w:val="Revision"/>
    <w:hidden/>
    <w:rsid w:val="002C1172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60A4403D91D468B8260D1561733CF" ma:contentTypeVersion="18" ma:contentTypeDescription="Crée un document." ma:contentTypeScope="" ma:versionID="eb042dee6d065b807b98cf216b40d4f6">
  <xsd:schema xmlns:xsd="http://www.w3.org/2001/XMLSchema" xmlns:xs="http://www.w3.org/2001/XMLSchema" xmlns:p="http://schemas.microsoft.com/office/2006/metadata/properties" xmlns:ns2="a5b87d68-8c6a-4e61-97a5-d581328ba675" xmlns:ns3="fb3056ec-0017-4e68-89b9-84c641fea2c7" xmlns:ns4="20c1abfa-485b-41c9-a329-38772ca1fd48" targetNamespace="http://schemas.microsoft.com/office/2006/metadata/properties" ma:root="true" ma:fieldsID="802ca9263c8bf8812493161912e8649a" ns2:_="" ns3:_="" ns4:_="">
    <xsd:import namespace="a5b87d68-8c6a-4e61-97a5-d581328ba675"/>
    <xsd:import namespace="fb3056ec-0017-4e68-89b9-84c641fea2c7"/>
    <xsd:import namespace="20c1abfa-485b-41c9-a329-38772ca1fd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b87d68-8c6a-4e61-97a5-d581328ba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056ec-0017-4e68-89b9-84c641fea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78a7c41-dd2d-4f70-8e68-e18d1f0bde5e}" ma:internalName="TaxCatchAll" ma:showField="CatchAllData" ma:web="fb3056ec-0017-4e68-89b9-84c641fea2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c1abfa-485b-41c9-a329-38772ca1fd48" xsi:nil="true"/>
    <lcf76f155ced4ddcb4097134ff3c332f xmlns="a5b87d68-8c6a-4e61-97a5-d581328ba67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EA2C40C-7809-40A4-8B50-4F8FFA6781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BE81BD-08A4-4BA2-8B69-3807F1DAFDF8}"/>
</file>

<file path=customXml/itemProps3.xml><?xml version="1.0" encoding="utf-8"?>
<ds:datastoreItem xmlns:ds="http://schemas.openxmlformats.org/officeDocument/2006/customXml" ds:itemID="{AF23B4F1-9162-4245-BB63-E64FD5EC2774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a5b87d68-8c6a-4e61-97a5-d581328ba67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0</Words>
  <Characters>4676</Characters>
  <Application>Microsoft Office Word</Application>
  <DocSecurity>0</DocSecurity>
  <Lines>38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Bivariate (draft)</dc:title>
  <dc:subject/>
  <dc:creator>Kabier Izzeldin</dc:creator>
  <cp:keywords/>
  <cp:lastModifiedBy>Anais BROBAN</cp:lastModifiedBy>
  <cp:revision>93</cp:revision>
  <dcterms:created xsi:type="dcterms:W3CDTF">2025-10-02T14:55:00Z</dcterms:created>
  <dcterms:modified xsi:type="dcterms:W3CDTF">2026-05-05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eometry">
    <vt:lpwstr>landscape, margin=1in</vt:lpwstr>
  </property>
  <property fmtid="{D5CDD505-2E9C-101B-9397-08002B2CF9AE}" pid="3" name="header-includes">
    <vt:lpwstr>@ifundefined{subfloat}{}{} </vt:lpwstr>
  </property>
  <property fmtid="{D5CDD505-2E9C-101B-9397-08002B2CF9AE}" pid="4" name="output">
    <vt:lpwstr/>
  </property>
  <property fmtid="{D5CDD505-2E9C-101B-9397-08002B2CF9AE}" pid="5" name="ContentTypeId">
    <vt:lpwstr>0x010100B3360A4403D91D468B8260D1561733CF</vt:lpwstr>
  </property>
  <property fmtid="{D5CDD505-2E9C-101B-9397-08002B2CF9AE}" pid="6" name="MediaServiceImageTags">
    <vt:lpwstr/>
  </property>
</Properties>
</file>